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AR1</w:t>
      </w:r>
      <w:r w:rsidRPr="00896BC5">
        <w:rPr>
          <w:rFonts w:ascii="Courier New" w:hAnsi="Courier New" w:cs="Courier New"/>
        </w:rPr>
        <w:tab/>
        <w:t>KF97544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AGAGCTGCTGCAGAAGATAAATGTGGCCGATCTCCCCGATTCATCCTTTTCGAGCGGTAAGGAAG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GATTCTGAGGGGACTGAGGAAGCAGCGTTGCTCCCCACTGTCTTGGCCTCTCCATCCTTGTCTGAGGAAAGTGGTTATGCCTTGTCTAAAGAACGCGCCCAGCAGGACAAAGCAGATGCTCCTCAGAACCAGTCTTCAACATCCTTAGTTACTTCTGAACCTGTCACCAGACCCAAGTCTCTGTCTGGCCTTATAAGTCAGAAACACCGCCATACTAACCATGAACTCAAATCACTTGCTCAATCATATCGCCAAAAGGCAAAGGAGCATGCGAGGAAATGGATTTTAAGGGTGTGGGATAATGGTGGGAGGCTCACAATACTGGATCAGACTGAATTTCTCAGTTTAGGTCCTTTGAGCCTTGATAGTGAGTTTAATGTCATAGCCCGCACGGTTGCAGATAATGGAGTGAAGAGTTTGTTTGATTGGTTGGCTGAAGCATGGGTCCAGAGATGGCCTACTACTACAAGAGAGCTGCAGACGCCTGACGCCCTGAAGTGGTATTATATTGAGGATGGGATTAAAAGGCTTAGGGAACTTGGAATGATAGAGTGGCTTTGTGTAAAAGCTACTTGTCCACAGTGGAGGGGCCCGGAAGATGCACCCATCACGAGAGCTATGAGGATAACTTTTGTCCAGGAAACTGTAGAGACTTGGAAGAGCTTCGTATTTAGCCTCCTCTGTATAAAGGACATAACAGTGGGGGGCGTGGCTGCCCAGTTGCATGATCTAATAAAATTGAGTTTAAAGCCAACAGCAGCTGGCTTGACTGCTGGTTCGGCTCCTGTGGGCTCGGT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AR2</w:t>
      </w:r>
      <w:r w:rsidRPr="00896BC5">
        <w:rPr>
          <w:rFonts w:ascii="Courier New" w:hAnsi="Courier New" w:cs="Courier New"/>
        </w:rPr>
        <w:tab/>
        <w:t>MT07721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AGAGCTGCTGCAGAAGATAAATGTGGCCGATCTCCCCGATTCATCCTTTTCGAGCGGTAAGGAAG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GATTCTGAGGGGACTGAGGAAGCAGCGTTGCCCCCCACTGTCTTGGCCTCTCCATCCTTGTCTGAGGAAAGTGGTTATGCCTTGTCTAAAGAACTCGCCCAGCAGGACAAAGCAGATGCTCCTCAGAACCAGTCTTCAACATCCTTAGTTACTTCTGAACCTGTCACCAGACCCAAGTCTCTGTCTGGCCTTATAAGTCAGAAACACCGCCATACTAACCATGAACTCAAATCACTTGCTCAATCATATCGCCAAAAGGCAAAGGAGCATGCGAGGAAATGGATTTTAAGGGTGTGGGATAATGGTGGGAGGCTCACAATACTGGATCAGACTGAATTTCTCAGTTTAGGTCCTTTGAGCCTTGATAGTGAGTTTAATGTCATAGCCCGCACGGTTGCAGATAATGGAGTGAAGAGTTTGTTTGATTGGTTGGCTGAAGCATGGGTCCAGAGATGGCCTACTACTACAAGAGAGCTGCAGACGCCTGACGCCCTGAAGTGGTATTATATTGAGGATGGGATTAAAAGGCTTAGGGAACTTGGAATGATAGAGTGGCTTTGTGTAAAAGCTACTTGTCCACAGTGGAGGGGCCCGGAAGATGCACCCATCACGAGAGCTATGAGGATAACTTTTGTCCAGGAAACTGTAGAGACTTGGAAGAGCTTCGTATTTAGCCTCCTCTGTATAAAGGACATAACAGTGGGGGGCGTGGCTGCCCAGTTGCATGATCTAATAGAATTGAGTTTAAAGCCAACAGCAGCTGGCTTGACTGCTGGTTCGGCTCCTGTGGGCTCGGT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AR3</w:t>
      </w:r>
      <w:r w:rsidRPr="00896BC5">
        <w:rPr>
          <w:rFonts w:ascii="Courier New" w:hAnsi="Courier New" w:cs="Courier New"/>
        </w:rPr>
        <w:tab/>
        <w:t>MT07721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AGAGCTGCTGCAGAAGATAAATGTGGCCGATCTCCCCGATTCATCCTTTTCGAGCGGTAAGGAAG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GATTCTGAGGGGACTGAGGAAGCAGCGTTGCCCCCCACTGTCTTGGCCTCTCCATCCTTGTCTGAGGAAAGTGGTTATGCCTTGTCTAAAGAACGCGCCCAGCAGGACAAAGCAGATGCTCCTCAGAACCAGTCTTCAACATCCTTAGTTACTTCTGAACCTGTCACCAGACCCAAGTCTCTGTCTGGCCTTATAAGTCAGAAACACCGCCATACTAACCATGAACTCAAATCACTTGCTCAATCATATCGCCAAAAGGCAAAGGAGCATGCGAGGAAATGGATTTTAAGGGTGTGGGATAATGGTGGGAGGCTCACAATACTGGATCAGACTGAATTTCTCAGTTTAGGTCCTTTGAGCCTTGATAGTGAGTTTAATGTCATAGCCCGCACGGTTGCAGATAATGGAGTGAAGAGTTTGTTTGATTGGTTGGCTGAAGCATGGGTCCAGAGATGGCCTACTACTACAAGAGAGCTGCAGACGCCTGACGCCCTGAAGTGGTATTATATTGAGGATGGGATTAAAAGGCTTAGGGAACTTGGAATGATA</w:t>
      </w:r>
      <w:r w:rsidRPr="00896BC5">
        <w:rPr>
          <w:rFonts w:ascii="Courier New" w:hAnsi="Courier New" w:cs="Courier New"/>
        </w:rPr>
        <w:lastRenderedPageBreak/>
        <w:t>GAGTGGCTTTGTGTAAAAGCTACTTGTCCACAGTGGAGGGGCCCGGAAGATGCACCCATCACGAGAGCTATGAGGATAACTTTTGTCCAGGAAACTGTAGAGACTTGGAAGAGCTTCGTATTTAGCCTCCTCTGTATAAAGGACATAACAGTGGGGGGCGTGGCTGCCCAGTTGCATGATCTAATAGAATTGAGTTTAAAGCCAACAGCAGCTGGCTTGACTGCTGGTTCGGCTCCTGTGGGCTCGGT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AR4</w:t>
      </w:r>
      <w:r w:rsidRPr="00896BC5">
        <w:rPr>
          <w:rFonts w:ascii="Courier New" w:hAnsi="Courier New" w:cs="Courier New"/>
        </w:rPr>
        <w:tab/>
        <w:t>MT07721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AGAGCTGCTGCAGAAGATAAATGTGGCCGATCTCCCCGATTCATCCTTTTCGAGCGGTAAGGAAG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GATTCTGAGGGGACTGAGGAAGCAGCGTTGCCCCCCACTGTCTTGGCCTCTCCATCCTTGTCTGAGGAAAGTGGTTATGCCTTGTCTAAAGAACTCGCCCAGCAGGACAAAGCAGATGCTCCTCAGAACCAGTCTTCAACATCCTTAGTTACTTCTGAACCTGTCACCAGACCCAAGTCTCTGTCTGGCCTTATAAGTCAGAAACACCGCCATACTAACCATGAACTCAAATCACTTGCTCAATCATATCGCCAAAAGGCAAAGGAGCATGCGAGGAAATGGATTTTAAGGGTGTGGGATAATGGTGGGAGGCTCACAATACTGGATCAGACTGAATTTCTCAGTTTAGGTCCTTTGAGCCTTGATAGTGAGTTTAATGTCATAGCCCGCACGGTTGCAGATAATGGAGTGAAGAGTTTGTTTGATTGGTTGGCTGAAGCATGGGTCCAGAGATGGCCTACTACAAGAGAGCTGCAGACGCCTGACGCCCTGAAGTGGTATTATATTGAGGATGGGATTAAAAGGCTTAGGGAACTTGGAATGATAGAGTGGCTTTGTGTAAAAGCTACTTGTCCACAGTGGAGGGGCCCGGAAGATGCACCCATCACGAGAGCTATGAGGATAACTTTTGTCCAGGAAACTGTAGAGACTTGGAAGAGCTTCGTATTTAGCCTCCTCTGTATAAAGGACATAACAGTGGGGGGCGTGGCTGCCCAGTTGCATGATCTAATAGAATTGAGTTTAAAGCCAACAGCAGCTGGCTTGACTGCTGGTTCGGCTCCTGTGGGCTCGGT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AR5</w:t>
      </w:r>
      <w:r w:rsidRPr="00896BC5">
        <w:rPr>
          <w:rFonts w:ascii="Courier New" w:hAnsi="Courier New" w:cs="Courier New"/>
        </w:rPr>
        <w:tab/>
        <w:t>MT07722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AGAGCTGCTGCAGAAGATAAATGTGGCCGATCTCCCCGATTCATCCTTTTCGAGCGGTAAGGAAG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GATTCTGAGGGGACTGAGGAAGCAGCGTTGCTCCCCACTGTCTTGGCCTCTCCATCCTTGTCTGAGGAAAGTGGTTATGCCTTGTCTAAAGAACGCGCCCAGCAGGACAAAGCAGATGCTCCTCAGAACCAGTCTTCAACATCCTTAGTTACTTCTGAACCTGTCACCAGACCCAAGTCTCTGTCTGGCCTTATAAGTCAGAAACACCGCCATACTAACCATGAACTCAAATCACTTGCTCAATCATATCGCCAAAAGGCAAAGGAGCATGCGAGGAAATGGATTTTAAGGGTGTGGGATAATGGTGGGAGGCTCACAATACTGGATCAGACTGAATTTCTCAGTTTAGGTCCTTTGAGCCTTGATAGTGAGTTTAATGTCATAGCCCGCACGGTTGCAGATAATGGAGTGAAGAGTTTGTTTGATTGGTTGGCTGAAGCATGGGTCCAGAGATGGCCTACTACTACAAGAGAGCTGCAGACGCCTGACGCCCTGAAGTGGTATTATATTGAGGATGGGATTAAAAGGCTTAGGGAACTTGGAATGATAGAGTGGCTTTGTGTAAAAGCTACTTGTCCACAGTGGAGGGGCCCGGAAGATGCACCCATCACGAGAGCTATGAGGATAACTTTTGTCCAGGAAACTGTAGAGACTTGGAAGAGCTTCGTATTTAGCCTCCTCTGTATAAAGGACATAACAGTGGGGGGCGTGGCTGCCCAGTTGCATGATCTAATAGAATTGAGTTTAAAGCCAACAGCAGCTGGCTTGACTGCTGGTTCGGCTCCTGTGGGCTCGGT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AR6</w:t>
      </w:r>
      <w:r w:rsidRPr="00896BC5">
        <w:rPr>
          <w:rFonts w:ascii="Courier New" w:hAnsi="Courier New" w:cs="Courier New"/>
        </w:rPr>
        <w:tab/>
        <w:t>MT07722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AGAGCTGCTGCAGAAGATAAATGTGGCCGATCTCCCCGATTCATCCTTTTCGAGCGGTAAGGAAG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GATTCTGAGGGGACTGAGGAAGCAGCGTTGCCCCCCACTGTCTTGGCCTCTCCATCCTTGTCTGAGGAAAGTGGTTATGCCTTGTCTAAAGAACGCGCCCAGCAGGACAAAGCAGATGCTCCTCAGAACCAGTCTTCAACATCCTTAGTTACTTCTGAACCTGTCACCAGACCCAAGTCTCTGT</w:t>
      </w:r>
      <w:r w:rsidRPr="00896BC5">
        <w:rPr>
          <w:rFonts w:ascii="Courier New" w:hAnsi="Courier New" w:cs="Courier New"/>
        </w:rPr>
        <w:lastRenderedPageBreak/>
        <w:t>CTGGCCTTATAAGTCAGAAACACCGCCATACTAACCATGAACTCAAATCACTTGCTCAATCATATCGCCAAAAGGCAAAGGAGCATGCGAGGAAATGGATTTTAAGGGTGTGGGATAATGGTGGGAGGCTCACAATACTGGATCAGACTGAATTTCTCAGTTTAGGTCCTTTGAGCCTTGATAGTGAGTTTAATGTCATAGCCCGCACGGTTGCAGATAATGGAGTGAAGAGTTTGTTTGATTGGTTGGCTGAAGCATGGGTCCAGAGATGGCCTACTACAAGAGAGCTGCAGACGCCTGACGCCCTGAAGTGGTATTATATTGAGGATGGGATTAAAAGGCTTAGGGAACTTGGAATGATAGAGTGGCTTTGTGTAAAAGCTACTTGTCCACAGTGGAGGGGCCCGGAAGATGCACCCATCACGAGAGCTATGAGGATAACTTTTGTCCAGGAAACTGTAGAGACTTGGAAGAGCTTCGTATTTAGCCTCCTCTGTATAAAGGACATAACAGTGGGGGGCGTGGCTGCCCAGTTGCATGATCTAATAGAATTGAGTTTAAAGCCAACAGCAGCTGGCTTGACTGCTGGTTCTGCTCCTGTGGGCTCGGT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AR7</w:t>
      </w:r>
      <w:r w:rsidRPr="00896BC5">
        <w:rPr>
          <w:rFonts w:ascii="Courier New" w:hAnsi="Courier New" w:cs="Courier New"/>
        </w:rPr>
        <w:tab/>
        <w:t>MT07722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AGAGCTGCTGCAGAAGATAAATGTGGCCGATCTCCCCGATTCATCCTTTTCGAGCGGTAAGGAAG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GATTCTGAGGGGACTGAGGAAGCAGCGTTGCTCCCCACTGTCTTGGCCTCTCCATCCTTGTCTGAGGAAAGTGGTTATGCCTTGTCTAAAGAACGCGCCCAGCAGGACAAAGCAGATGCTCCTCAGAACCAGTCTTCAACATCGTTAGTTACTTCTGAACCTGTCACCAGACCCAAGTCTCTGTCTGGCCTTATAAGTCAGAAACACCGCCATACTAACCATGAACTCAAATCACTTGCTCAATCATATCGCCAAAAGGCAAAGGAGCATTCGAGGAAATGGATTTTAAGGGTGTGGGATAATGGTGGGAGGCTCACAATACTGGATCAGACTGAATTTCTCAGTTTAGGTCCTTTGAGCCTTGATAGTGAGTTTAATGTCATAGCCCGCACGGTTGCAGATAATGGAGTGAAGAGTTTGTTTGATTGGTTGGCTGAAGCATGGGTCCAGAGATGGCCTACTACTACAAGAGAGCTGCAGACGCCTGACGCCCTGAAGTGGTATTATATTGAGGATGGGATTAAAAGGCTTAGGGAACTTGGAATGATAGAGTGGCTTTGTGTAAAAGCTACTTGTCCACAGTGGAGGGGCCCGGAAGATGCACCCATCACGAGAGCTATGAGGATAACTTTTGTCCAGGAAACTGTAGAGACTTGGAAGAGCTTCGTATTTAGCCTCCTCTGTATAAAGGACATAACAGTGGGGGGCGTGGCTGCCCAGTTGCATGATCTAATAGAATTGAGTTTAAAGCCAACAGCAGCTGGCTTGACTGCTGGTTCGGCTCCTGTGGGCTCGGT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AR8</w:t>
      </w:r>
      <w:r w:rsidRPr="00896BC5">
        <w:rPr>
          <w:rFonts w:ascii="Courier New" w:hAnsi="Courier New" w:cs="Courier New"/>
        </w:rPr>
        <w:tab/>
        <w:t>MT07722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AGAGCTGCTGCAGAAGATAAATGTGGCCGATCTCCCCGATTCATCCTTTTCGAGCGGTAAGGAAG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GATTCTGAGGGGACTGAGGAAGCAGCGTTGCTCCCCACTGTCTTGGCCTCTCCATCCTTGTCTGAGGAAAGTGGTTATGCCTTGTCTAAAGAACGCGCCCAGCAGGACAAAGCAGATGCTCCTCAGAACCAGTCTTCAACATCCTTAGTTACTTCTGAACCTGTCACCAGACCCAAGTCTCTGTCTGGCCTTATAAGTCAGAAACACCGCCATACTAACCATGAACTCAAATCACTTGCTCAATCATATCGCCAAAAGGCAAAGGAGCATTCGAGGAAATGGATTTTAAGGGTGTGGGATAATGGTGGGAGGCTCACAATACTGGATCAGACTGAATTTCTCAGTTTAGGTCCTTTGAGCCTTGATAGTGAGTTTAATGTCATAGCCCGCACGGTTGCAGATAATGGAGTGAAGAGTTTGTTTGATTGGTTGGCTGAAGCATGGGTCCAGAGATGGCCTACTACTACAAGAGAGCTGCAGACGCCTGACGCCCTGAAGTGGTATTATATTGAGGATGGGATTAAAAGGCTTAGGGAACTTGGAATGATAGAGTGGCTTTGTGTAAAAGCTACTTGTCCACAGTGGAGGGGCCCGGAAGATGCACCCATCACGAGAGCTATGAGGATAACTTTTGTCCAGGAAACTGTAAAGACTTGGAAGAGCTTCGTATTTAGCCTCCTCTGTATAAAGGACATAACAGTGGGGGGCGTGGCTGCCCAGTTGCATGATCTAATAGAATTGAGTTTAAAGCCAACAGCAGCTGGCTTGACTGCTGGTTCGGCTCCTGTGGGCTCGGT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1</w:t>
      </w:r>
      <w:r w:rsidRPr="00896BC5">
        <w:rPr>
          <w:rFonts w:ascii="Courier New" w:hAnsi="Courier New" w:cs="Courier New"/>
        </w:rPr>
        <w:tab/>
        <w:t>KF97544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AAGCTGGCTCTTCAAACCTGAACTTGCCGAGGACACTCCGGATAATGACGAGAACACTGTTAACCCATGGCGTGAGCTGCTGCGGAAGATAAATGTGGCCGATCTCCCCGATTCATCCTTTTCGAGCGGTAAGGAACTTAATGTCTCTGTGTACGATACTTTTGAACATTTCTGCAAGATTAGGGACTATGACGCAGTTGGCGAGCTGCTTCTGGCATTTCTGGATAAAGTAACAAAGGAAAGGGACCAATTCAGAGATGAAATTTCCCAGCTCCGAATGCACATAAATGATCTAAAGGCTTCTAAGTGTGTCCTGGGGAGACTCTTCTCTCC</w:t>
      </w:r>
      <w:r w:rsidRPr="00896BC5">
        <w:rPr>
          <w:rFonts w:ascii="Courier New" w:hAnsi="Courier New" w:cs="Courier New"/>
        </w:rPr>
        <w:lastRenderedPageBreak/>
        <w:t>TACCGCCACAGGATTGAAGTTGGGGAAAAACAGACTGAAGCCCTCATTGTGAGGTTAGCTGATTTGCAATCCCAGGTCATGTGTCAGCCTGCCCGGAAAGTGTCTGCAGATAAGGTGAGGGCACTGATTGGTAAAGAATGGGATCCGGTAACCTGGGATGGAGATGTGTGGGAGGACATAGATTCTGATGGGACTGAGGAAGCAGAGTTGATCACTGTCTTGGCCTCTCCATCCTTGTCTGAGGAAAGTGGTTATGCCTTGTCAAAAGAACGCGCCCAGCAGGACAAAGCAGATGCTCCTCAGAACCAGTCTTCAACATCCTTAGTTACTTCTGAACCTGTCACCAGACCCAAGTCTCTGTCTGACCTTACAAGTCAGAAACACCGCCATACTAACCATGAACTCAAATCACTTGCTCAATCAAATCACCAACAGGCAAAGGAACATGCGAGGAAATGGATTTTAAGGGTGTGGGATAATGGTGGGAGGCTCACAATACTGGATCAGACTGAATTTCTCAGTTTAGGTCCTTTGAGCCTTGATAGTGAGTTTAATGTCATAGCCCGCACGGTTGAAGATAACGGTGTGAAGAGTTTGTTTGATTGGTTGGCTGAAGCATGGGTCCAGAGATGGCCTACTACAAGAGAGCTGCAGACGCCTGACGCCCTGGAGTGGTATTCTATTGGGGATGGGATTAAAAGGCTTAGGGAACTTGGAATGATAGAGTGGCTTTGTGTAAAAGCTACTTGTCCACAGTGGAGGGGCCCGGAAGATGCACCCATCACGAGAGCTATGAGGATAACTTTTGTCCGGGAAACTGTAGAGACTTGGAAGAGCTTCGTATTTAGCCTCCTCTGTATAAAGGACATAACAGTGGGGGGCGTGGCTGCCCAGTTGCATGATCTAATAGAATTAAGTTTAAAGCCAACAGCAGCTGGCTTGACTGCTGGTTCAGCTCCTGTGGGCTCCGTGGCGGTTCTCTCTCTCTCC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2</w:t>
      </w:r>
      <w:r w:rsidRPr="00896BC5">
        <w:rPr>
          <w:rFonts w:ascii="Courier New" w:hAnsi="Courier New" w:cs="Courier New"/>
        </w:rPr>
        <w:tab/>
        <w:t>MT07722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TGAGGACTCTCCGGATAATGACGAGAACAT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GGAAAGTGTCTGCAGATAAGGTGAGGGCACTGATTGGTAAAGAATGGGATCCGGTAACCTGGGATGGAGATGTGTGGGAGGATATAGATTCTGATGGGACTGAGGAAGCAGAGTTGACCACTGTCTTGGCCTCTCCATCCTTGTCTGAGGAAAGTGGTTATGCCTTGTCAAAAGAACGCGCCCAGCAGGACAAAGCAGATGCTCCTCAGAACCAGTCTTTAACATCCTTAGTTACTTCTGAACCTGTCACCAGACCCAAGTCTCTGTCTGACCTTACAAGTCAGAAACACCGCCATACTAACCATGAACTCAAATCACTTGCTCAATCAAATCGCCAACAGGCAAAGGAGCATGCGAGGAAATGGATTTTAAGGGTGTGGGATAATGGTGGGAGGCTCACAATACTGGATCAGGCTGAATTTCTCAGTTTAGGTCCTTTGAGCCTTGATAGTGAGTTTAATGTCATAGCCCGCACGGTTGAAGATAACGGTGTGAAGAGTTTGTTTGATTGGTTGGCTGAAGCATGGGTCCAGAGATGGCCTACTACAAGAGAGCTGCAGACGCCTGACGCCCTGGAGTGGTATTCTATTGAGGATGGGATTAAAAGGCTTAGGGAACTTGGAATGATAGAGTGGCTTTGTGTAAAAGCTACTTGTCCACAGTGGAGGGGCCCGGAAGATGCACCCATCACGAGAGCTATGAGGATAACTTTTGTCCGGGAAACTGTAGAGACTTGGAAGAGCTTCGTATTTAGCCTCCTCTGTATAAAGGACATAACAGTGGGGGGCGTGGCTGCCCAGTTGCATGATCTAATAGAATTAAGTTTAAAGCCAACAGCAGCTGGCTTGACTGCTGGTTCGGCTCCTGTGGGCTCCGTGGGGGTTCTCTCTCTCTCC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3</w:t>
      </w:r>
      <w:r w:rsidRPr="00896BC5">
        <w:rPr>
          <w:rFonts w:ascii="Courier New" w:hAnsi="Courier New" w:cs="Courier New"/>
        </w:rPr>
        <w:tab/>
        <w:t>MT07722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AAGCTGGCTCTTCAAACCTGAACTTGCTGAGGACACTCCGGATAATGATGAGAACACTGTTAACCCATGGCGTGAGCTGCTGCAGAAGATAAATGTGGCCGATCTCCCCGATTCATCCTTTTCGAGCGGTAAGGAACTTAATGT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GGAAAGTGTCTGCAGATAAGGTGAGGGCACTGATTGGTAAAGAATGGGATCCGGTAACCTGGGATGGAGATGTGTGGGAGGATATAGATTCTGATGGGACTGAGGAAGCAGAGTTGACCACTGTCTTGGCCTCTCCATCCTTGTCTGAGGAAAGTGGTTATGCCTTGTCAAAAGAACGCGCCCAGCAGGACAAAGCAGATGCTCCTCAGAACCAGTCTTCAACATCCTTAGTTACTTCTGAACCTGTCACCAGACCCAAGTCTCTGTCTGACCTTACAAGTCAGAAACACCGCCATACTAACCATGAACTCAAATCACTTGCTCAATCAAATCGCCAACAGGCAAAGGAGCATGCGAGGAAATGGATTTTAAGGGTGTGGGATAATGGTGGGAGGCTCACAATACTGGATCAGGCTGAATTTCTCAGTTTAGGTCCTTTGAGCCTTGATAGTGAGTTTAATGTCATAGCCCGCACGGTTGAAGATAACGGTGTGAAGAGTTTGTTTGATTGGTTGGCTGAAGCATGGGTCCAGAGATGGCCTACTACAAGAGAGCTGCAGACGCCTGACGCCCTGGAGTGGTATTCTATTGAGGATGGGATTAAAAGGCTTAGGGAACTTGGAATGATAGAGTGGCTTTGTGTAAAAGCTACTTGTCCACAGTGGAGGGGCCCGGAAGATGCACCCATCACGAGAGCTATGAGGATAACTTTTGTCCGGGAAACTGTAGAGACTTGGAAGAGCTTCGTATTTAGCCTCCTCTGTATAAAGGACATAACAGTGGGGGGCGTGGCTGCCCAGTTGCATGATCTAATAGAATTAAGTTTAAAGCCAACAGCAGCTGGCTTGACTGCTGGTTCGGCTCCTGTGGGCTCCGTGGGGGTTCTCTCTCTCTCC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4</w:t>
      </w:r>
      <w:r w:rsidRPr="00896BC5">
        <w:rPr>
          <w:rFonts w:ascii="Courier New" w:hAnsi="Courier New" w:cs="Courier New"/>
        </w:rPr>
        <w:tab/>
        <w:t>MT07722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AAGCTGGCTCTTCAAACCTGAACTTGCCGAGGACACTCCGGATAATGACGAGAACACTGTTAACCCATGGCGTGAGCTGCTGCAGAAGATAAATGTGGCCGATCTCCCCGATTCATCCTTTTCGAGCGGTAAGGAACTTAATGTCTCTGTGTACGATACTTTTGAACATTTCTGCAAGATTAGGGAC</w:t>
      </w:r>
      <w:r w:rsidRPr="00896BC5">
        <w:rPr>
          <w:rFonts w:ascii="Courier New" w:hAnsi="Courier New" w:cs="Courier New"/>
        </w:rPr>
        <w:lastRenderedPageBreak/>
        <w:t>TATGACGCAGTTGGCGAGCTGCTTCTGGCATTTCTGGATAAAGTAACAAAGGAAAGGGACCAATTCAGAGATGAAATTTCCCAGCTCCGAATGCACATAAATGATCTAAAGGCTTCTAAGTGTGTCCTGGGGGAGACTCTTCTCTCCTACCGCCACAGGATTGAAGTTGGGGAAAAACAGACTGAAGCCCTCATTGTGAGGTTAGCTGATTTGCAATCCCAGGTCATGTGTCAGCCTGCCCGGAAAGTGTCTGCAGATAAGGTGAGGGCACTGATTGGTAAAGAATGGGATCCGATAACCTGGGATGGAGATGTGTGGGAGGACATAGATTCTGATGGGACTGAGGAAGCAGAGTTGACCACTGTCTTGGCCTCTCCATCCTTGTCTGAGGAAAGTGGTTATGCCTTGTCAAAAGAACGCGCCCAGCAGGACAAAGCAGATGCTCCTCAGAACCAGTCTTCAACATCCTTAGTTACTTCTGAACCTGTCACCAGACCCAAGTCTCTGTCTGACCTTACAAGTCAGAAACACCGCCATACTAACCATGAACTCAAATCACTTGCTCAATCAAATCGCCAACAGGCAAAGGAACATGCGAGGAAATGGATTTTAAGGGTGTGGGATAATGGTGGGAGGCTCACAATACTGGATCAGACTGAATTTCTCAGTTTAGGTCCTTTGAGCCTTGATAGTGAGTTTAATGTCATAGCCCGCACGGTTGAAGATAACGGTGTGAAGAGTTTGTTTGATTGGTTGGCTGAAGCATGGGTCCAGAGATGGCCTACTACAAGAGAGCTGCAGACGCCTGATGCCCTGGAGTGGTATTCTATTGAGGATGGGATTAAAAGGCTTAGGGAACTTGGAATGATAGAGTGGCTTTGTGTAAAAGCTACTTGTCCACAGTGGAGGGGCCCGGAAGATGCACCCATCACGAGAGCTATGAGGATAACTTTTGTCCGGGAAACTGTAGAGACTTGGAAGAGCTTCGTATTTAGCCTCCTCTGTATAAAGGACATAACAGTGGGGGGCGTGGCTGCCCAGTTGCATGATCTAATAGAATTAAGTTTAAAGCCAACAGCAGCTGGCTTGACTGCTGGTTCGGCTCCTGTGGGCTCC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5</w:t>
      </w:r>
      <w:r w:rsidRPr="00896BC5">
        <w:rPr>
          <w:rFonts w:ascii="Courier New" w:hAnsi="Courier New" w:cs="Courier New"/>
        </w:rPr>
        <w:tab/>
        <w:t>MT07722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TGAGGACTCTCCGGATAATGACGAGAACAT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TCTGGGATGGAGATGTGTGGGAGGACATAGATTCTGATGGGACTGAGGAAGCAGAGTTGACCACTGTCTTGGCCTCTCCATCCTTGTCTGAGGAAAGTGGTTATGCCTTGTCAAAAGAACGCGCCCAGCAGGACAAAGCAGATGCTCCTCAGAACCAGTCTTCAACATCCTTAGTTACTTCTGAACCTGTCACCAGACCCAAGTCTCTGTCTGACCTTACAAGTCAGAAACACCGCCATACTAACCATGAACTTAAATCACTTGCTCAGTCAAATCGCCAACAGGCAAAGGAACATTCGAGGAAATGGATTTTAAGGGTGTGGGATAATGGTGGGAGGCTCACAATACTGGATCAGACTGAATTTCTCAGTTTAGGTCCTTTGAGCCTTGATAGTGAGTTTAATGTCATAGCCCGCACGGTTGAAGATAACGGTGTGAAGAGTTTGTTTGATTGGTTGGCTGAAGCATGGGTCCAGAGATGGCCTACTACAAGAGAGCTGCAGTCGCCTGACGCCCTGGAGTGGTATTCTATTGAGGATGGGATTAAAAGGCTTAGGGAACTTGGAATGATAGAGTGGCTTTGTGTAAAAGCTACTTGTCCACAATGGAGGGGCCCGGAAGATGCACCCATCACGAGAGCTGTGAGGATAACTTTTGTCCGGGAAACTGTAGAGACTTGGAAGAGCTTCGTATTTAGCCTCCTCTGTATAAAGGACATAACAGTGGGGGGCGTGGCTGCCCAGTTGCATGATCTAATAGAATTAAGTTTAAAGCCAACAGCAGCTGGCTTGACTGCTGGTTCGGCTCCTGTGGGCTCC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6</w:t>
      </w:r>
      <w:r w:rsidRPr="00896BC5">
        <w:rPr>
          <w:rFonts w:ascii="Courier New" w:hAnsi="Courier New" w:cs="Courier New"/>
        </w:rPr>
        <w:tab/>
        <w:t>MT07722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AAGCTGGCTCTTCAAACCTGAACTTGCCGAGGACACTCCGGATAATGACGAGAACACTGTTAACCCATGGCGTGAGCTGCTGCAGAAGATAAATGTGGCCGATCTCCCCGATTCATCCTTTTCGAGCGGTAAGGAACTTAATGT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GGAAAGTGTCTGCAGATAAGGTGAGGGCACTGATTGGTAAAGAATGGGATCCGATAACCTGGGATGGAGATGTGTGGGAGGACATAGATTCTGATGGGACTGAGGAAGCAGAGTTGACCACTGTCTTGGCCTCTCCATCCTTGTCTGAGGAAAGTGGTTATGCCTTGTCAAAAGAACGCGCCCAGCAGGACAAAGCAGATGCTCCTCAGAACCAGTCTTCAACATCCTTAGTTACTTCTGAACCTGTCACCAGACCCAAGTCTCTGTCTGACCTTACAAGTCAGAAACACCGCCATACTAACCATGAACTCAAATCACTTGCTCAATCAAATCGCCAACAGGCAAAGGAACATGCGAGGAAATGGATTTTAAGGGTGTGGGATAATGGTGGGAGGCTCACAATACTGGATCAGACTGAATTTCTCAGTTTAGGTCCTTTGAGCCTTGATAGTGAGTTTAATGTCATAGCCCGCACGGTTGAAGATAACGGTGTGAAGAGTTTGTTTGATTGGTTGGCTGAAGCATGGGTCCAGAGATGGCCTACTACAAGAGAGCTGCAGACGCCTGACGCCCTGGAGTGGTATTCTATTGAGGATGGGATTAAAAGGCTTAGGGAACTTGGAATGATAGAGTGGCTTTGTGTAAAAGCTACTTGTCCACAGTGGAGGGGCCCGGAAGATGCACCCATCACGAGAGCTATGAGGATAACTTTTGTCCGGGAAACTGTAGAGACTTGGAAGAGCTTCGTATTTAGCCTCCTCTGTATAAAGGACATAACAGTGGGGGGCGTGGCTGCCCAGTTGCATGATCTAATAGAATTAAGTTTAAAGCCAACAGCAGCTGGCTTGACTGCTGGTTCGGCTCCTGTGGGCTCC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7</w:t>
      </w:r>
      <w:r w:rsidRPr="00896BC5">
        <w:rPr>
          <w:rFonts w:ascii="Courier New" w:hAnsi="Courier New" w:cs="Courier New"/>
        </w:rPr>
        <w:tab/>
        <w:t>MT07722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lastRenderedPageBreak/>
        <w:t>ATGAATTTCCCACGTGCGCTTGCTGGTTTCTCGAGCTGGCTCTTCAAACCTGAACTTGCTGAGGACTCTCCGGATAATGACGAGAACATTGTTAACCCATGGCGTGAT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GGTAACCTGGGATGGAGATGTGTGGGAGGACATAAATTCTGATGGGACTGAGGAAGCAGTGTTGACCACTGTCTTGGCCTCTCCATCCTTGTCTGAGGAAAGTGGTTATGCCTTGTCAAAAGAACGCGCCCAGCAGGACAAAGCAGATGCTCCTCAGAACCAGTCTTCAACATCCTTAGTTACTTCTGAACCTGTCACCAGACCCAAGTCTCTGTCTGACCTTACAAGTCAGAAACACCGCCATACTAACCATGAACTCAAATCACTTGCTCAGTCAAATCGCCAACAGGCAAAGGAACATTCGAGGAAATGGATTTTAAGGGTGTGGGATAATGGTGGGAGGCTCACAATACTGGATCAGACTGAATTTCTCAGTTTAGGTCCTTTGAGCCTTGATAGTGAGTTTAATGTCATAGCCCGCACGGTTGAAGATAACGGTGTGAAGAGTTTGTTTGATTGGTTGGCTGAAGCATGGGTCCAGAGATGGCCTACTACAAGAGAGCTGCAGTCGCCTGACGCCCTGGAGTGGTATTCTATTGAGGATGGGATTAAAAGGCTTAGGGAACTTGGAATGATAGAGTGGCTTTGTGTAAAAGCTACTTGTCCACAATGGAGGGGCCCGGAAGATGCACCCATCACGAGAGCTATGAGGATAACTTTTGTCCGGGAAACTGTAGAGACTTGGAAGAGCTTCGTATTTAGCCTCCTCTGTATAAAGGACATAACAGTGGGGGGCGTGGCTGCCCAGTTGCATGATCTAATAGAATTAAGTTTAAAGCCAACAGCAGCTGGCTTGACTGCTGGTTCGGCTCCTGTGGGCTCC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8</w:t>
      </w:r>
      <w:r w:rsidRPr="00896BC5">
        <w:rPr>
          <w:rFonts w:ascii="Courier New" w:hAnsi="Courier New" w:cs="Courier New"/>
        </w:rPr>
        <w:tab/>
        <w:t>MT07723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AAGCTGGCTCTTCAAACCTGAACTTGCCGAGGACACTCCGGATAATGACGAGAACACTGTTAACCCATGGCGTGAGCTGCTGCAGAAGATAAATGTGGCCGATCTCCCCGATTCATCCTTTTCGAGCGGTAAGGAACTTAATGTCTCTGTGTACGATACTTTTGAACATTTCTGCAAGATTAGGGACTATGACGCAGTTGGCGAGCTGCTTCTGGCATTTCTGGATAAAGTAACAAAGGAAAGGGACCAATTCAGAGATGAAATTTCCCAGCTCCGAATGCACATAAATGATCTAAAGGCTTCTAAGTGTGTCCTGGGGGATACTCTTCTCTCCTACCGCCACAGGATTGAAGTTGGGGAAAAACAGACTGAAGCCCTCATTGTGAGGTTAGCTGATTTGCAATCCCAGGTCATGTGTCAGCCTGCCCGGAAAGTGTCTGCAGATAAGGTGAGGGCACTGATTGGTAAAGAATGGGATCCGGTAACCTGGGATGGAGATGTGTGGGAGGATATAGATTCTGATGGGACTGAGGAAGCAGAGTTGACCACTGTCTTGGCCTCTCCATCCTTGTCTGAGGAAAGTGGTTATGCCTTGTCAAAAGAACGCGCCCAGCAGGACAAAGCAGATGCTCCTCAGAACCAGTCTTCAACATCCTTAGTTACTTCTGAACCTGTCACCAGACCCAAGTCTCTGTCTGACCTTACAAGTCAGAAACACCGCCATACTAACCATGAACTCAAATCACTTGCTCAATCAAATCGCCAACAGGCAAAGGAGCATGCGAGGAAATGGATTTTAAGGGTGTGGGATAATGGTGGGAGGCTCACAATACTGGATCAGGCTGAATTTCTCAGTTTAGGTCCTTTGAGCCTTGATAGTGAGTTTAATGTCATAGCCCGCACGGTTGAAGATAACGGTGTGAAGAGTTTGTTTGATTGGTTGGCTGAAGCATGGGTCCAGAGATGGCCTACTACAAGAGAGCTGCAGACGCCTGACGCCCTGGAGTGGTATTCTATTGAGGATGGGATTAAAAGGCTTAGGGAACTTGGAATGATAGAGTGGCTTTGTGTAAAAGCTACTTGTCCACAGTGGAGGGGCCCGGAAGATGCACCCATCACGAGAGCTATGAGGATAACTTTTGTCCGGGAAACTGTAGAAACTTGGAAGAGCTTCGTATTTAGCCTCCTCTGTATAAAGGACATAACAGTGGGGGGCGTGGCTGCCCAGTTGCATGATCTAATAGAATTAAGTTTAAAGCCAACAGCAGCTGGCTTGACTGCTGGTTCGGCTCCTGTGGGCTCCGTGGCGGTTCTCTCTCTCTCC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9</w:t>
      </w:r>
      <w:r w:rsidRPr="00896BC5">
        <w:rPr>
          <w:rFonts w:ascii="Courier New" w:hAnsi="Courier New" w:cs="Courier New"/>
        </w:rPr>
        <w:tab/>
        <w:t>MT07723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GAAGGCTTCTAAGTGTGTCCTGGGGGAGACTCTTCTCTCCTACCGCCACAGGATTGAAGTTGGGGAAAAACAGACTGAAGCCCTCATTGTGAGGTTAGCTGATGTGCAATCCCAGGTCATGTGTCAGCCTGCCCGGAAAGTGTCTGCAGATAAGGTGAGGGCACTGATTGGTAAAGAATGGGATCCGGTAACCTGGGATGGAGATGTGTGGGAGGACATAGATTCTGAGGGGACTGAGGAAGCAGAGTTGACCACTGTCTTGGCCTCTCCATCCTTGTCTGAGGAAAGTGGTTATGCCTTGTCTAAAGAACGCACCCAGCAGGACAAAGCAGATGCTTCTCAGAACCAGTCTTCAACATCCTTAGTTACTTCTGAACCTGTCACCAGACCCAAGTCTCTGTCTGACCTTACAAGTCAGAAACACCGCCATACTAACCATGAACTCAAATCACTTGCTCAGTCAAATCACCAACAGGCAAAGGAACATGCGAGGAAATGGATTTTAAGGGTGTGGGATAATGGTGGGAGGCTCACAATACTGGATCAGGCTGAATTTCTCAGTTTAGGTCCTTTGAGCCTTGATAGTGAGTTTAATGTCATAGCCCGCACTGTTGAAGGTAACGGTGTGAAGAGTTTGTTTGATTGGTTGGCTGAAGCATGGGTCCAGAGATGGCCTACTACAAGAGAGCTGCAGACGCCTGACGCCCTGGAGTGGTATTCTATTGAGGATGGGATTAAAAGGCTTAGGGAACTTGGAATGATAGAGTGGCTTTGTGTAAAAGCTACTTGTCCACAGTGGAGGGGTCCGGAAGATGCACCCATCACGAGAGCTATGAGGATAACTTTTGTCCGGGAAACTGTAGAGACTTGGAAGAGCTTCGTATTTAGCCTCCTCTGTATAAAGGACATAACAGT</w:t>
      </w:r>
      <w:r w:rsidRPr="00896BC5">
        <w:rPr>
          <w:rFonts w:ascii="Courier New" w:hAnsi="Courier New" w:cs="Courier New"/>
        </w:rPr>
        <w:lastRenderedPageBreak/>
        <w:t>GGGGAGCGTGGCTGCCCAGTTGCATGATCTATTAGAATTGAGTTTAAAGCCAACAGCAGCTGGCTTGACTGCTGGTTCGGCTCCTGTGGGCTCGG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AR10</w:t>
      </w:r>
      <w:r w:rsidRPr="00896BC5">
        <w:rPr>
          <w:rFonts w:ascii="Courier New" w:hAnsi="Courier New" w:cs="Courier New"/>
        </w:rPr>
        <w:tab/>
        <w:t>MT07723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arol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TGAGGACTCTCCGGATAATGACGAGAACATTGTTAACCCATGGCGTGAGCTGCTGCAGAAGATAAATGTGGCCA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GGAAAGTGTCTGCAGATAAGGTGAGGGCACTGATTGGTAAAGAATGGGATCCGGTAACCTGGGATGGAGATGTGTGGGAGGACATAGATTCTGATGGGACTGAGGAAGCAGAGTTGACCACTGTCTTGGCCTCTCCATCCTTGTCTGAGGAAAGTGGTTATGCCTTGTCAAAAGAACGCGCCCAGCAGGACAAAGCAGATGCTCCTCAGAACCAGTCTTCAACATCCTTAGTTACTTCTGAACCTGTCACCAGACCCAACTCTCTGTCTGACCTTACAAGTCAGAAACACCGCCATACTAACCATGAACTCAAATCACTTGCTCAATCAAATCGCCAACAGGCAAAGGAGCATGCGAGGAAATGGATTTTAAGGGTGTGGGATAATGGTGGGAGGCTCACAATACTGGATCAGGCTGAATTTCTCAGTTTAGGTCCTTTGAGCCTTGATAGTGAGTTTAATGTCATAGCCCGCACGGTTGAAGATAACGGTGTGAAGAGTTTGTTTGATTGGTTGGCTGAAGCATGGGTCCAGAGATGGCCTACTACAAGAGAGCTGCAGACGCCTGACGCCCTGGAGTGGTATTCTATTGAGGATGGGATTAAAAGGCTTAGGGAACTTGGAATGATAGAGTGGCTTTGTGTAAAAGCTACTTGTCCACAGTGGAGGGGCCCGGAAGATGCACCCATCACGAGAGCTATGAGGATAACTTTTGTCCGGGAAACTGTAGAGACTTGGAAGAGCTTCGTATTTAGCCTCCTCTGTATAAAGGACATAACAGTGGGGGGCGTGGCTGCCCAGTTGCATGATCTAATAGAATTAAGTTTAAAGCCAACAGCAGCTGGCTTGACTGCTGGTTCGGCTCCTGTGGGCTCCCTGG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</w:t>
      </w:r>
      <w:r w:rsidRPr="00896BC5">
        <w:rPr>
          <w:rFonts w:ascii="Courier New" w:hAnsi="Courier New" w:cs="Courier New"/>
        </w:rPr>
        <w:tab/>
        <w:t>MT07723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C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2</w:t>
      </w:r>
      <w:r w:rsidRPr="00896BC5">
        <w:rPr>
          <w:rFonts w:ascii="Courier New" w:hAnsi="Courier New" w:cs="Courier New"/>
        </w:rPr>
        <w:tab/>
        <w:t>MT07723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</w:t>
      </w:r>
      <w:r w:rsidRPr="00896BC5">
        <w:rPr>
          <w:rFonts w:ascii="Courier New" w:hAnsi="Courier New" w:cs="Courier New"/>
        </w:rPr>
        <w:lastRenderedPageBreak/>
        <w:t>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3</w:t>
      </w:r>
      <w:r w:rsidRPr="00896BC5">
        <w:rPr>
          <w:rFonts w:ascii="Courier New" w:hAnsi="Courier New" w:cs="Courier New"/>
        </w:rPr>
        <w:tab/>
        <w:t>MT07723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4</w:t>
      </w:r>
      <w:r w:rsidRPr="00896BC5">
        <w:rPr>
          <w:rFonts w:ascii="Courier New" w:hAnsi="Courier New" w:cs="Courier New"/>
        </w:rPr>
        <w:tab/>
        <w:t>MT07723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AATGTGCAATCCCAGGTCATGTGTCAGCCTGCCCGGAAAGTGTCTGCAGATAAGGTGAGGGCACTGATTGGTAAAGAATGGGATCCCGTTACCTGGGATGGAGATGTGTGGGAGGACATAGATTCTGAGGGAACTGAGGAAGCC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5</w:t>
      </w:r>
      <w:r w:rsidRPr="00896BC5">
        <w:rPr>
          <w:rFonts w:ascii="Courier New" w:hAnsi="Courier New" w:cs="Courier New"/>
        </w:rPr>
        <w:tab/>
        <w:t>MT07723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A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GGGAAAAGGAACATGCTAGGAAATGGATTTTAAGGGTGTGGGATAATGGTGGGAGGCTCACAATACTGGATCAGATTGAATTTCTCAGTTTAGGTCCTTTGAGCCGAGATAGTGAGTTTAATGTCATAGCCCGCACTGTTGCAGATAATG</w:t>
      </w:r>
      <w:r w:rsidRPr="00896BC5">
        <w:rPr>
          <w:rFonts w:ascii="Courier New" w:hAnsi="Courier New" w:cs="Courier New"/>
        </w:rPr>
        <w:lastRenderedPageBreak/>
        <w:t>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6</w:t>
      </w:r>
      <w:r w:rsidRPr="00896BC5">
        <w:rPr>
          <w:rFonts w:ascii="Courier New" w:hAnsi="Courier New" w:cs="Courier New"/>
        </w:rPr>
        <w:tab/>
        <w:t>MT07723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HTTAGTTACTTCTGAACCTGTCACCAGACCCAAGTCTCTGTCTGACTTTACAAGTCAGAAACACCGCCATACTAACCATGAACTCTATTCACTTGCTCAATCAAATCGCCAACAGGAAAAGGAACATGCTAGGAAATGGATTTTAAGGGTGTGGGATAATGGTGGGAGGCTCACAATACTGGATCAGATTGAATTTCTCAGTTTAGGTCCTTTGAGCCGAGATAGTGAGTTTAATGTCATAGCCCGCACTGTTGCAGATAATGGTGTGAAGAGTTTGTTTGATTGGTTGGCTGAAGCATGGGTCCAGAGATGGCSTACTACAAGAGAGCTACAGACGCCTGACGCCCTGGT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7</w:t>
      </w:r>
      <w:r w:rsidRPr="00896BC5">
        <w:rPr>
          <w:rFonts w:ascii="Courier New" w:hAnsi="Courier New" w:cs="Courier New"/>
        </w:rPr>
        <w:tab/>
        <w:t>MT07723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G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8</w:t>
      </w:r>
      <w:r w:rsidRPr="00896BC5">
        <w:rPr>
          <w:rFonts w:ascii="Courier New" w:hAnsi="Courier New" w:cs="Courier New"/>
        </w:rPr>
        <w:tab/>
        <w:t>MT07724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</w:t>
      </w:r>
      <w:r w:rsidRPr="00896BC5">
        <w:rPr>
          <w:rFonts w:ascii="Courier New" w:hAnsi="Courier New" w:cs="Courier New"/>
        </w:rPr>
        <w:lastRenderedPageBreak/>
        <w:t>AAAGGAACATGCTAGGAAATGGATTTTAAGGGTGTGGGATAATGGTGGGAGGCTCACAATACTGGATCAGATTGAATTTCTCAGTTTAGGTCCTTTGAGCCGAGATAGTGAGTTTAATGTCATAGCCCGCACTGTTGCAGATAATGGTGTGAAGAGTTTGTTTGATTGGTTGGCTGAAGCATGGGTCCAGAGATGGCCTACTACAAGAGAGCTG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9</w:t>
      </w:r>
      <w:r w:rsidRPr="00896BC5">
        <w:rPr>
          <w:rFonts w:ascii="Courier New" w:hAnsi="Courier New" w:cs="Courier New"/>
        </w:rPr>
        <w:tab/>
        <w:t>MT07724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T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0</w:t>
      </w:r>
      <w:r w:rsidRPr="00896BC5">
        <w:rPr>
          <w:rFonts w:ascii="Courier New" w:hAnsi="Courier New" w:cs="Courier New"/>
        </w:rPr>
        <w:tab/>
        <w:t>MT07724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1</w:t>
      </w:r>
      <w:r w:rsidRPr="00896BC5">
        <w:rPr>
          <w:rFonts w:ascii="Courier New" w:hAnsi="Courier New" w:cs="Courier New"/>
        </w:rPr>
        <w:tab/>
        <w:t>MT07724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CGTTACCTGGGATGGAGATGTGTGGGAGGACATAGATTCTGATGGGACTGAGGAAGCAGAGTTGCCCACTGTCTTGGCCTCTCCATCCTTGTCTGAGGAAAGTGGTTATGCCTTGTCTAAAGAACGCACCCAGCAGGACAAAACA</w:t>
      </w:r>
      <w:r w:rsidRPr="00896BC5">
        <w:rPr>
          <w:rFonts w:ascii="Courier New" w:hAnsi="Courier New" w:cs="Courier New"/>
        </w:rPr>
        <w:lastRenderedPageBreak/>
        <w:t>GATGCTCCTCAGAACCAGTCTTCAACATCCTTAGTTACTTCTGAACCTGTCACCAGACCCAAGTCTCTGTCTGACCTTACAAGTCAGAAACG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T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2</w:t>
      </w:r>
      <w:r w:rsidRPr="00896BC5">
        <w:rPr>
          <w:rFonts w:ascii="Courier New" w:hAnsi="Courier New" w:cs="Courier New"/>
        </w:rPr>
        <w:tab/>
        <w:t>MT07724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ACCAACG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C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3</w:t>
      </w:r>
      <w:r w:rsidRPr="00896BC5">
        <w:rPr>
          <w:rFonts w:ascii="Courier New" w:hAnsi="Courier New" w:cs="Courier New"/>
        </w:rPr>
        <w:tab/>
        <w:t>MT07724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CGACGAGAACACTGTTAACCCATGGCGTGAGCTGCTGCAGAAGATAAATGTGGCCGATCTCCCCGATTCATCCTTTTCGAGCGGTAAGGAACTTAATGACTCTGTGTACGATACTTTTGAACATTTCTGCAAGACTAGGGACTATG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C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4</w:t>
      </w:r>
      <w:r w:rsidRPr="00896BC5">
        <w:rPr>
          <w:rFonts w:ascii="Courier New" w:hAnsi="Courier New" w:cs="Courier New"/>
        </w:rPr>
        <w:tab/>
        <w:t>MT07724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</w:t>
      </w:r>
      <w:r w:rsidRPr="00896BC5">
        <w:rPr>
          <w:rFonts w:ascii="Courier New" w:hAnsi="Courier New" w:cs="Courier New"/>
        </w:rPr>
        <w:lastRenderedPageBreak/>
        <w:t>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ACTCACAATACTGGATCAGATTGAATTTCTCAGTTTAGGTCCTTTGAGCCGAGATAGTGAGTTTAATGTCATAGCCCGCACTGTTGCAGATAATGGTGTGAAGAGTTTGTTTGATTGGTTGGCTGAAGCATGGGTCCAGAGATGGCCTACTACAAGAGAGCTACAGACGCCTGACGCCCTGGT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5</w:t>
      </w:r>
      <w:r w:rsidRPr="00896BC5">
        <w:rPr>
          <w:rFonts w:ascii="Courier New" w:hAnsi="Courier New" w:cs="Courier New"/>
        </w:rPr>
        <w:tab/>
        <w:t>MT07724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T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A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6</w:t>
      </w:r>
      <w:r w:rsidRPr="00896BC5">
        <w:rPr>
          <w:rFonts w:ascii="Courier New" w:hAnsi="Courier New" w:cs="Courier New"/>
        </w:rPr>
        <w:tab/>
        <w:t>MT077248</w:t>
      </w:r>
      <w:r w:rsidRPr="00896BC5">
        <w:rPr>
          <w:rFonts w:ascii="Courier New" w:hAnsi="Courier New" w:cs="Courier New"/>
        </w:rPr>
        <w:tab/>
      </w:r>
      <w:proofErr w:type="spellStart"/>
      <w:r w:rsidRPr="00896BC5">
        <w:rPr>
          <w:rFonts w:ascii="Courier New" w:hAnsi="Courier New" w:cs="Courier New"/>
        </w:rPr>
        <w:t>MT077248</w:t>
      </w:r>
      <w:proofErr w:type="spellEnd"/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A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C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7</w:t>
      </w:r>
      <w:r w:rsidRPr="00896BC5">
        <w:rPr>
          <w:rFonts w:ascii="Courier New" w:hAnsi="Courier New" w:cs="Courier New"/>
        </w:rPr>
        <w:tab/>
        <w:t>MT07724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</w:t>
      </w:r>
      <w:r w:rsidRPr="00896BC5">
        <w:rPr>
          <w:rFonts w:ascii="Courier New" w:hAnsi="Courier New" w:cs="Courier New"/>
        </w:rPr>
        <w:lastRenderedPageBreak/>
        <w:t>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8</w:t>
      </w:r>
      <w:r w:rsidRPr="00896BC5">
        <w:rPr>
          <w:rFonts w:ascii="Courier New" w:hAnsi="Courier New" w:cs="Courier New"/>
        </w:rPr>
        <w:tab/>
        <w:t>MT0772</w:t>
      </w:r>
      <w:r w:rsidR="00AA0271">
        <w:rPr>
          <w:rFonts w:ascii="Courier New" w:hAnsi="Courier New" w:cs="Courier New"/>
        </w:rPr>
        <w:t>5</w:t>
      </w:r>
      <w:r w:rsidRPr="00896BC5">
        <w:rPr>
          <w:rFonts w:ascii="Courier New" w:hAnsi="Courier New" w:cs="Courier New"/>
        </w:rPr>
        <w:t>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TTACAAGAGAGCTA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19</w:t>
      </w:r>
      <w:r w:rsidRPr="00896BC5">
        <w:rPr>
          <w:rFonts w:ascii="Courier New" w:hAnsi="Courier New" w:cs="Courier New"/>
        </w:rPr>
        <w:tab/>
        <w:t>MT07725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Y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ACATGGGTCCAGAGATGGCCTACTACAAGAGAGCTACAGACGCCTGACGCCCTGGAGTGGTATTCTAT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20</w:t>
      </w:r>
      <w:r w:rsidRPr="00896BC5">
        <w:rPr>
          <w:rFonts w:ascii="Courier New" w:hAnsi="Courier New" w:cs="Courier New"/>
        </w:rPr>
        <w:tab/>
        <w:t>MT07725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</w:t>
      </w:r>
      <w:r w:rsidRPr="00896BC5">
        <w:rPr>
          <w:rFonts w:ascii="Courier New" w:hAnsi="Courier New" w:cs="Courier New"/>
        </w:rPr>
        <w:lastRenderedPageBreak/>
        <w:t>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ACATGGGTCCAGAGATGGCCTACTACAAGAGAGCTACAGACGCCTGACGCCCTGGAGTGGTATTCTACTGAGGATGGGATTAAAAGGCTTAGGGAACTTGGAATGATAGAGTGGCTTTGTGTAAAAGCTACTTGTCCACAGTGGAGGGGCCCGGAAGATGCACCCATCACGAGAGCTATGAGGATAACTTTTGTCCAGGAAACTGTAGAGACTTGGAAGAGCTTCGTATTTAGCCTCCTCTGTATAAAGGACATAACAGTGGGG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21</w:t>
      </w:r>
      <w:r w:rsidRPr="00896BC5">
        <w:rPr>
          <w:rFonts w:ascii="Courier New" w:hAnsi="Courier New" w:cs="Courier New"/>
        </w:rPr>
        <w:tab/>
        <w:t>MT07725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TGTGGTATTCTATTGAGGATGGGATTAAAAGGCTTAGGGAACTTGGAATGATAGAGTGGCTTTGTGTAAAAGCTACTTGTCCACAGTGGAGGGGCCCGGAAGATGCACCCATCACGAGAGCTATGAGGATAACTTTTGTCCGGGAAACTGTAGAGACTTGGAAGAGCTTCGTATTTAGCCTCCTCTGTATAAAGGACATAACAGTGGGGAGCGTGGCTGCTCAGTTGCATGATCTAACAGAATTAAGTTTAAAGCCAGCCGGGGGCGTGGTGGCGCACGCTTTTAATCCTAGCACTCGGGAGGCAGAGGCAGGCGGATTTCTGAGTTCAAGGCCAGCCTGGTCTACAAAGTG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22</w:t>
      </w:r>
      <w:r w:rsidRPr="00896BC5">
        <w:rPr>
          <w:rFonts w:ascii="Courier New" w:hAnsi="Courier New" w:cs="Courier New"/>
        </w:rPr>
        <w:tab/>
        <w:t>MT07725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TGCCTGACGCCCTGGAGTGGTATTCTATTGAGGATGGGATTAAAAGGCTTAGGGAACTTGGAATGATAGAGTGGCTTTGTGTAAAAGCTACTTGTCCACAGTGGAGGGGCCCGGAAGATGCACCCATCACGAGAGCTATGAGGATAACTTTTGTCCAGGAAACTGTAGAGACTTGGAAGAGCTTCGTATTTAGCCTCCTCTGTATAAAGGACATAACAGT</w:t>
      </w:r>
      <w:r w:rsidRPr="00896BC5">
        <w:rPr>
          <w:rFonts w:ascii="Courier New" w:hAnsi="Courier New" w:cs="Courier New"/>
        </w:rPr>
        <w:lastRenderedPageBreak/>
        <w:t>GGGAAG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ER23</w:t>
      </w:r>
      <w:r w:rsidRPr="00896BC5">
        <w:rPr>
          <w:rFonts w:ascii="Courier New" w:hAnsi="Courier New" w:cs="Courier New"/>
        </w:rPr>
        <w:tab/>
        <w:t>MT07725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CTAGGGACTATAACGCAGTTGGCGAGCTGCTTCTGGCATTTCTGGATAAAGTAACAAAGGAAAGGGACCAATTCAGAGATGAAATTTCCCAGCTCCGAATGCACATAAATGATCTAAAGGCTTCTAAGTGTGTCCTGGGGGAGACTCTTCTATCCTACCGCCACAGGATTGAAGTTGGGGAAAAACAGACTGAAGCCCTCATTGTGAGGTTAGCTGATGTGCAATCCCAGGTCATGTGTCAGCCTGCCCGGAAAGTGTCTGCAGATAAGGTGAGGGCACTGATTGGTAAAGAATGGGATCCCGTTACCTGGGATGGAGATGTGTGGGAGGACATAGATTCTGAGGGAACTGAGGAAGCAGAGTTGCCCACTGTCTTGGCCTCTCCATCCTTGTCTGAGGAAAGTGGTTATGCCTTGTCTAAAGAACGCACCCAGCAGGACAAAACAGATGCTCCTCAGAACCAGTCTTCAACATCCTTAGTTACTTCTGAACCTGTCACCAGACCCAAGTCTCTGTCTGACCTTACAAGTCAGAAACACCGCCATACTAACCATGAACTCTATTCACTTGCTCAATCAAATCGCCAACAGGAAAAGGAACATGCTAGGAAATGGATTTTAAGGGTGTGGGATAATGGTGGGAGGCTCACAATACTGGATCAGATTGAATTTCTCAGTTTAGGTCCTTTGAGCCGAGATAGTGAGTTTAATGTCATAGCCCGCACTGTTGCAGATAATGGTGTGAAGAGTTTGTTTGATTGGTTGGCTGAAGCATGGGTCCAGAGATGGCCTACTACAAGAGAGCTACAGACGCCTGACGCCCTGGAGTGGTATTCTATTGAGGATGGGATTAAAAGGCTTAGGGAACTTGGAATGATAGAGTGGCTTTGTGTAAAAGCTACTTGTCCACAGTGGAGGGGCCCGGAAGATGCACCCATCACGAGAGCTATGAGGATAACTTTTGTCCAGGAAACTGTAGAGACTTGGAAGAGCTTCGTATTTAGCCTCCTCTGTATAAAGGACATAACAGTGGGGAACGTGGCTGCTCAGTTGCATGATCTAACAGAATTAAGTTTAAAGCCAGCCGGG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</w:t>
      </w:r>
      <w:r w:rsidRPr="00896BC5">
        <w:rPr>
          <w:rFonts w:ascii="Courier New" w:hAnsi="Courier New" w:cs="Courier New"/>
        </w:rPr>
        <w:tab/>
        <w:t>MT07725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GGCTTGCTGGTTTCTCGAGCTGGCTCTTCAAACCTGAACTTGCCGAGGACTCTCCAGATAAA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GGCCACAGGATTGAAGTTGGGGAAAAACAGACTGAAGCCCTCATTGTGAGGTTAGCTGATTTGCAATCCCAGGTCATGTGTCAGCCTGTCCGGAAAGTGTCTGCAGATAAGGTGAGGGCACTGATTGGTAAAGAATGGGATCCGGTAACCTGGGATGGAGATGTGTGGGAGGACATAGATTCTGATGGG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</w:t>
      </w:r>
      <w:r w:rsidRPr="00896BC5">
        <w:rPr>
          <w:rFonts w:ascii="Courier New" w:hAnsi="Courier New" w:cs="Courier New"/>
        </w:rPr>
        <w:tab/>
        <w:t>MT07725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GGCTTGCTGGTTTCTCGAGCTGGCTCTTCAAACCTGAACTTGCCGAGGACTCTCCAGATAATGACA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CTGGGGAAAAACAAACTGAAGCCCTCATTGTGAGGTTAGCTGATGTGCAATCCCAGGTCATGTGTCAGCCTGCCCGGAAAGTGTCTGCAGATAAGGTGAGGGCACTGATTGGTAAAGGATGGGATCCGGTAACCTGGGATGGAGATGTGTGGGAGGACATAGATTCTGAGGGGACTGAGGAAGCAGAGTTGCCCACTGTCTTGGCCTCTCCATCCTTGTCTGAGGAAAGTGGTTATGCCTTGTCTAAAGAACGCACCCAGCAGGACAAAGCAGATGTTTCTCAGAACCAGTCTTCAACATCCTTAGTTACTTCTGAACCTGTCACCAGACCCAAGTCTCTGTCTGACCTTACAAGTCAGAAACACCGCCATACTAACCATGAACTCTATTCACTTGCTCAATCAAATCGCCAACAGGCAAAGGAACATGCTAGGAAATGGATTTTAAAGGGTGTGGGATAATGGTGGGAGGCTCACAATACTGGATCAGACTGAATTTCTCAGTTTAGGTCCTTTGAGCCTCGATAGTGAGTTTAATGTCATAGCCCGCACTGTTGCAGATAATGGTGTGAAGAGTTTGTTTGATTGGTTGGGTGAAGCATGGGTCCAGAGATGGCCTACTACAAGAGAGCTGCAGACGCCTGACGCCCTGGAGTGGTATTCTATTGAGGATGGGATTAAAAGGCTTAGGGAACTTGGAATGATAGAGTG</w:t>
      </w:r>
      <w:r w:rsidRPr="00896BC5">
        <w:rPr>
          <w:rFonts w:ascii="Courier New" w:hAnsi="Courier New" w:cs="Courier New"/>
        </w:rPr>
        <w:lastRenderedPageBreak/>
        <w:t>GCTTTGTGTAAAAGCTACTTGTCCACAGTGGAGGGGCCCGGAAGATGCACCCATCACGAGAGCTATGAGGATAACTTTTGTCCGGGAAACTGTAGAGACTTGGAAGAGCTTCGTTTTTAGCCTCCTCTGTATAAAGGACATAACAGTGGGGAGCGTGGCTGCTCAGTTGCATGATCTAATAGAATTAAGTTTAAAGCCAACAGCAGCTGGCTTGACTGCTGGTTTGGCTCCTGTGGGCTCTGTGTCGGTTC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3</w:t>
      </w:r>
      <w:r w:rsidRPr="00896BC5">
        <w:rPr>
          <w:rFonts w:ascii="Courier New" w:hAnsi="Courier New" w:cs="Courier New"/>
        </w:rPr>
        <w:tab/>
        <w:t>MT07725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ATGCTTCTGGCATTTCTGGATAAAGTAACAAAGGAAAGGGACCAATTCAGAGATGAAATTTCCCAGCTCCGAATGCTCATAAATGATCTAAAGGCTTCTAAGTGTGTCCTGGGGGAGACTCTTCTCTCCTACCGCCACAGGATTGAAGTTGGGGAAAAACAAACTGAAGCCCTCATTGTGAGGTTAGCTGATTTGCAATCCCAGGTCATGTGTCAGCCTGCCCGGAAAGTGTCTGCAGATAAGGTGAGGGCACTGATTGGTAAAGAATGGGATCCCGTTACCTGGGATGGAGATGTGTGGGAGGACATAGATTCTGATGGGACTGAGGAAGCAGAGTTGCCCACTGTCTTGGCCTCTCCATCCTTGTCTGAGGAAAGTGGTTATGCCTTGTCTAAAGAACGCACCCAGCAGGACAAAGCAGTTGCTC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CGAGAGCTATGAGGATAACTTTTGTCCA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4</w:t>
      </w:r>
      <w:r w:rsidRPr="00896BC5">
        <w:rPr>
          <w:rFonts w:ascii="Courier New" w:hAnsi="Courier New" w:cs="Courier New"/>
        </w:rPr>
        <w:tab/>
        <w:t>MT07725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ACTGGCTCTTCAAACCTGAACTTGCCGAGGACTCTCCAGATAATGAT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CCCGGAAAGTGTCTGCAGATAAGGTGAGGGCACTGATTGGTAAAGAATGGGATCCCGTTACCTGGGATGGAGATGTGTGGGAGGACATAGATTCTGAGGGGACTGAGGAAGCAGAGTTGCCCACTGTCTTGGCCTCTCCATCCTTGTCTGAGGAAAGTGGTTATGCCTTGTCTAAAGAACGCACCCAGCAGGACAAAGCAGATGTTTCTCAGAACCAGTCTTCAGCATCCTTAGTTACTTCTGAACCTGTCACCAGACCCAAGTCTCTGTCTGACCTTACAAGTCAGAAACACCGCCATACTAACCATGAACTCTATTCACTTGCTCAATCAAATCGCCAACGGGAAAAGGAACATGCTAGGAAATGGATTTTAAGGGTGTGGGATAATGGTGGGAGGCTCACAATACTGGATCAGACTGAATTTCTCAA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5</w:t>
      </w:r>
      <w:r w:rsidRPr="00896BC5">
        <w:rPr>
          <w:rFonts w:ascii="Courier New" w:hAnsi="Courier New" w:cs="Courier New"/>
        </w:rPr>
        <w:tab/>
        <w:t>MT07726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TGGAACTTAATGACTCTGTGTACGATACTTTTGAACATTTCTGCAAGATTAGGGACTATGACGCAGTTGGCGAGCTGCTTCTGGCATTTCTGGATAAAGTAACAAAGGAAAGGGACCAATTCAGAGATGAAATTTCCCAGCTCCGAATGCTCATAAATGATCTAAAGGCTTCTAAGTGTGTCCTGGGGGAGACTCTTCTCTCCTACTGCCACAGGATTGAAGTTGGGGAAAAACAGACTGAAGCCCTCATTGTGAGGTTAGCTGATTTGCAATCCCAGGTCATGTGTCAGCCTGCCCGGAAAGTGTCTGCAGATAAGGTGAGGGCACTGATTGGTAAAGAATGGGATCCCGTTACCTGGGATGGAGATGTGTGGGAGGACATAGATTCTGATGGGACTGAGGAAGCAGAGTTGCCCACTGTCTTGGCCTCTCCATCCTTGTCTGAGGAAAGTGGTTATGCCTTGTCTAAAGAACGCACCCAGCAGGACAAAACAGATGCTCCTCAGAACCAGTCTTCAACATCCTTAGTTACTTCTGAACCTGTCACTAGACCCAAGTCTCTGTCTGACCTTACAAGTCAGAAACACCGCCATACTAACCATGAACTCTATTCACTTGCTCAATCAAATCGCCAACGGGCAAAGGAACATGCTAGGAAATGGATTTTAAGGGTGTGGGATAATGGTGGGAGGCTCACAATACTGGATCAGACTGAATTTCTCAGTTTAGGTCCTTTGAGCCTTGATAGTGAGTTTAATGTCATAGCCAGCACTGTTGCAGATAATG</w:t>
      </w:r>
      <w:r w:rsidRPr="00896BC5">
        <w:rPr>
          <w:rFonts w:ascii="Courier New" w:hAnsi="Courier New" w:cs="Courier New"/>
        </w:rPr>
        <w:lastRenderedPageBreak/>
        <w:t>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6</w:t>
      </w:r>
      <w:r w:rsidRPr="00896BC5">
        <w:rPr>
          <w:rFonts w:ascii="Courier New" w:hAnsi="Courier New" w:cs="Courier New"/>
        </w:rPr>
        <w:tab/>
        <w:t>MT07726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ACTGGCTCTTCAAACCTGAACTTGCCGAGGACTCTCCAGATAATGACGAGAACCCTGTTAACCCATGGCGTGAGCTGCTGCAGAAGATAAATGTGGCCGATCTCCCCGATTCATCCTTTTCGAGCGGTAAGGAACTTAATGACTCTGTGTACGATACTTTTGAACATTTCTGCAAGATTAGGGACTATGACGCAGTTGGCAAGCTGCTTCTGGCATTTCTGGATAAAGTAACAAAGGAAAGGGACCAATTCAGAGATGAAATTTCCCAGCTCCGAATGCTCATAAATGATCTAAAGGCTTCTAAGTGTGTCCTGGGGGAGACTCTTCTCTCCTACCGCCACAGGATTGAAGTTGGGGAAAAACAGACTGAAGCCCTCATTGTGAGGTTAGCTGATGTGCAATCCCAGGTCATGTGTCAGCCTGCCCGGAAAGTGTCTGCAGATAAGGTGAGGGCACTGATTGGTAAAGAATGGGATCCGGTAACCTGGGATGGAGATGTGTGGGAGGACATAGATTCTGAGGGGACTGAGGAAGCAGAGTTGCCCACTGTCTTGGCCTCTCCATCCTTGTCTGAGGAAAGTGGTTATGCCTTGTCTAAAGAACGCACCCAGCAGGACAAAACAGATGCTCCTCAGAACCAGTCTTCAACATCCTTAGTTACTTCTGAACCTGTCACCAGACCCAAGTCTCTGTCTGACCTTACAAGTCAGAAACACCGCCATACTAACCATGAACTCTATTCACTTGCTCAATCAAATCGCCAACGGGA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7</w:t>
      </w:r>
      <w:r w:rsidRPr="00896BC5">
        <w:rPr>
          <w:rFonts w:ascii="Courier New" w:hAnsi="Courier New" w:cs="Courier New"/>
        </w:rPr>
        <w:tab/>
        <w:t>MT07726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AAGCTGCTTCTGGCATTTCTGGATAAAGTAACAAAGGAAAGGGACCAATTCAGAGATGAAATTTCCCAGCTCCGAATGCTCATAAATGATCTAAAGGCTTCTAAGTGTGTCCTGGGGGAGACTCTTCTCTCCTACCGCCACAGGATTGAAGTTGGGGAAAAACAGACTGAAGCCCTCATTGTGAGGTTAGCTGATGTGCAATCCCAGGTCATGTGTCAGCCTGCCCGGAAAGTGTCTGCAGATAAGGTGAGGGCACTGATTGGTAAAGAATGGGATCCGGTAACCTGGGATGGAGATGTGTGGGAGGACATAGATTCTGAGGGGACTGAGGAAGCAGAGTTGCCCACTGTCTTGGCCTCTCCATCCTTGTCTGAGGAAAGTGGTTATGCCTTGTCTAAAGAACGCACCCAGCAGGACAAAACAGATGCTCCTCAGAACCAGTCTTCAACATCCTTAGTTACTTCTGAACCTGTCACCAGACCCAAGTCTCTGTCTGACCTTACAAGTCAGAAACACCGCCATACTAACCATGAACTCTATTCACTTGCTCAATCAAATCGCCAACGGGA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T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8</w:t>
      </w:r>
      <w:r w:rsidRPr="00896BC5">
        <w:rPr>
          <w:rFonts w:ascii="Courier New" w:hAnsi="Courier New" w:cs="Courier New"/>
        </w:rPr>
        <w:tab/>
        <w:t>MT07726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CCCGGAAAGTGTCTGCAACTAAGATGAGGGCACTGATTGGTAAAGAATGGGATCCGGTAACCTGGGATGGAGATGTGTGGGAGGACATAGATTCTGATGGGACTGAGGAAGCAGAGTTGCCCACTGTCTTGGCCTCTCCATCCTTGTCTGAGGAAAGTGGTTATGCCTTGTCTAAAGAACGCACCCAGCAGGACAAAGCAGATGTTTCTCAGAACCAGTCTTCAACATCYTTAGTTACTTCTGAACCTGTCACCAGACCCAAGTCTCTGTCTGACCTTACAAGTCAGAAACACCGCCATACTAACCATGAACTCTATTCACTTGCTCAATAACAGGCAAAGGAACA</w:t>
      </w:r>
      <w:r w:rsidRPr="00896BC5">
        <w:rPr>
          <w:rFonts w:ascii="Courier New" w:hAnsi="Courier New" w:cs="Courier New"/>
        </w:rPr>
        <w:lastRenderedPageBreak/>
        <w:t>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TGAGAGCTATGAGGATAACTTTTGTCCGGGAAACTGTAGAGACTTGGAAGAGCTTCGTTTTTAGCCTCCTCTGTATAAAGGACATAACAGTGGGGAGCGTGGCTGCTCAGTTGCATGATCTAG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9</w:t>
      </w:r>
      <w:r w:rsidRPr="00896BC5">
        <w:rPr>
          <w:rFonts w:ascii="Courier New" w:hAnsi="Courier New" w:cs="Courier New"/>
        </w:rPr>
        <w:tab/>
        <w:t>MT07726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GTTCCCAGCTCCGAATGCTCATAAATGATCTAAAGGCTTCTAAGTGTGTCCTGGGGGAGACTCTTCTCTCCTACCGCCACAGGATTGAAGTTGGGGAAAAACAGACTGAAGCCCTCATTGTGAGGTTAGCTGATTTGCAATCCCAGGTCATGTGTCAGCCTGCCCGGAAAGTGTCTGCAGATAAGGTGAGGGCACTGATTGGTAAAGAATGGGATCCGGTAACCTGGGATGGAGATGTGTGGGAGGACATAGATTCTGAGGGG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TGCCTGACGCCCTGGAGTGGTATTCTATTGAGGATGGGATTAAAAGGCTTAGGGAACTTGGAATGATAGAGTGGCTTTGTGTAAAAGCTACTTGTCCACAGTGGAGGGGCCCGGAAGATGCACCCATCACA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0</w:t>
      </w:r>
      <w:r w:rsidRPr="00896BC5">
        <w:rPr>
          <w:rFonts w:ascii="Courier New" w:hAnsi="Courier New" w:cs="Courier New"/>
        </w:rPr>
        <w:tab/>
        <w:t>MT07726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A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CCCGGAAAGTGTCTGCAGATAAGGTGAGGGCACTGATTGGTAAAGAATGGGATCCCGTTACCTGGGATGGAGATGTGTGGGAGGACATAGATTCTGAGGGA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CGAGAGCTATGAGGATAACTTTTGTCCGGGAAACTGTAGAGACTTGGAAGAGCTTCGTTTTTAGCCTCCTCTGTATAAAGGACATAACAGTGGGGAGCGTGGCTGCTCAGTTGCATGATCTAATAGAATTAAGTTTAAAGCCAACAGCAGCTGGCTTGACTGCTGGTTTGGCTCCTGTGGA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1</w:t>
      </w:r>
      <w:r w:rsidRPr="00896BC5">
        <w:rPr>
          <w:rFonts w:ascii="Courier New" w:hAnsi="Courier New" w:cs="Courier New"/>
        </w:rPr>
        <w:tab/>
        <w:t>MT07726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C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ATCTGAAGCCCTCATTGTGAGGTTAGCTGATGTGCAATCCCAGGTCATGTGTCAGCCTGCCCGGAAAGTGTCTGCAGATAAGGTGAGGGCACTGATTGGTAAAGAATGGGATCCCGTTACCTGGGATGGAGATGTGTGGGAGGACATAGATTCTGATGGGACTGAGGAAGCAGAGTTGCCCACTGTCTTGGCCTCTCCATCCTTGTCTGAGGAAAGTGGTTATGCCTTGTCTAAAGAACGCACCCAGCAGGACAAAGCA</w:t>
      </w:r>
      <w:r w:rsidRPr="00896BC5">
        <w:rPr>
          <w:rFonts w:ascii="Courier New" w:hAnsi="Courier New" w:cs="Courier New"/>
        </w:rPr>
        <w:lastRenderedPageBreak/>
        <w:t>GATGTTTCTCAGAACCAGTCTTCAACATCCTTAGTTACTTCTGAACCTGTCACCAGACCCAAGTCTCTGTCTGACCTTACAAGTCAGAAACACCGCCATACTAACCATGAACTCTATTCACTTTATCAATCAAATCGCCAACAGGCAAAGGAACATGCTAGGAAATGGATTTTAAGGGTGTGGGATAATGGTGGGAGGCTCACAATACTGGATCAGACTGAATTTCTCAGTTTAGGTCCTTTGAGCCTCGATAGTGAATTTAATGTCATAGCCCGCACTGTTGCAGATAATGGTGTGAAGAGTTTGTTTGATTGGTTGGCTGAAGCATGGGTCCAGAGATGGCCTACTACAAGAGAGCTGCAGACGCCTGACGCCCTGGAGTGGTATTCTATTGAGGATGGGATTAAAAGGCTTAGGGAACTTGGAATGATAGAGTGGCTTTGTGTAAAAGCTCCTTGTCCACAGTGGAGGGGCCCGGAAGATGCACCCATCACGAGAGCTATGAGGATAACTTTTGTCCGGGAAACTGTAGAGACTTGGAAGAGCTTCGTTTTTAGCA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2</w:t>
      </w:r>
      <w:r w:rsidRPr="00896BC5">
        <w:rPr>
          <w:rFonts w:ascii="Courier New" w:hAnsi="Courier New" w:cs="Courier New"/>
        </w:rPr>
        <w:tab/>
        <w:t>MT07726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AAGCTGCTTCTGGCATTTCTGGATAAAGTAACAAAGGAAAGGGACCAATTCAGAGATGAAATTTCCCAGCTCCGAATGCTCATAAATGATCTAAAGGCTTCTAAGTGTGTCCTGGGGGAGACTCTTCTCTCCTACCGCCACAGGATTGAAGTTGGGGAAAAACAGACTGAAGCCCTCATTGTGAGGTTAGCTGATTTGCAATCCCAGGTCATGTGTCAGCCTGCCCGGAAAGTGTCTGCAGATAAGGTGAGGGCACTGATTGGTAAAGAATGGGATCCCGTTACCTGGGATGGAGATGTGTGGGAGGACATAGATTCTGAGGGGACTGAGGAAGCAGAGTTGCCCACTGTCTTGGCCTCTCCATCCTTGTCTGAGGAAAGTGGTTATGCCTTGTCTAAAGAACGCACCCAGCAGGACAAAGCAGATGTTCCTCAGAACCAGTCTTCAACATCCTTAGTTACTTCTGAACCTGTCACCAGACCCAAGTCTCTGTCTGACCTTACAAGTCAGAAACACCGCCATACTAACCATGAACTCTATTCACTTGCTCAATCAAATCGCCAACGGGAAAAGGAACATGCTAGGAAATGGATTTTAAGGGTGTGGGATAATGGTGGGAGGCTCACAATACTGGATCAGACTGAATTTCTCAATTTAGGTCCTTTGAGCCTCGATAGTGAGTTTAATGTCATAGCCCGCACTGTTGCAGATAATGGTGTGAAGAGTTTGTTTGATTGGTTGGCTGAAGCATGGGTCCAGAGATGGCCTACTACAAGAGAGCTGCAGACGCCTGACGCCCTGGAGTGGTATTCTATTGAGGATGGGATTAAAAGGCTTAGGGAACTTGGAATGATAGAGTGGCTTTGTGTAAAAGCTACTTGTCCACAGTGGAGGGGCCCGGAAGATGCACCCATCACAAGAGCTATGAGGATAACTTTTGTCCGGGAAACTGTAGAGAT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3</w:t>
      </w:r>
      <w:r w:rsidRPr="00896BC5">
        <w:rPr>
          <w:rFonts w:ascii="Courier New" w:hAnsi="Courier New" w:cs="Courier New"/>
        </w:rPr>
        <w:tab/>
        <w:t>MT07726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CCCGGAAAGTGTCTGCAGATAAGGTGAGGGCACTGATTGGTAAAGAATGGGATCCCGTTACCTGGGATGGAGATGTGTGGGAGGACATAGATTCTGAGGGGACTGAGGAAGCAGAGTTGCCCACTGTCTTGGCCTCTCCATCCTTGTCTGAGGAAAGTGGTTATGCCTTGTCTAAAGAACGCACCCAGCAGGACAAAGCAGATGTTTCTCAGAACCAGTCTTCAACATCCTTAGTTACTTCTGAACCTGTCACCAGACCCAAGTCTCTGTCTGACCTTACAAGTCAGAAACACCGCCATACTAACCATGAACTCTATTCACTTGCTCAATCAAATCGCCAACGGGAAAAGGAACATGCTAGGAAATGGATTTTAAGGGTGTGGGATAATGGTGGGAGGCTCACAATACTGGATCAGACTGAATTTCTCAATTTAGGTCCTTTGAGCCTCGATAGTGAGTTTAATGTCATAGCCCGCACTGTTGCAGATAATGGTGTGAAGAGTTTGTTTGATTGGTTGGCTGAAGCATGGGTCCAGAGATGGCCTACTACAAGAGAGCTGCAGACGCCTGACGCCCTGGAGTGGTATTCTATTGAGGATGGGATTAAAAGGCTTAGGGAACTTGGAATGATAGAGTGGCTTTGTGTAAAAGCTACTTGTCCACAGTGGAGGGGCCCGGAAGATGCACCCATCACAAGAGCTATGAGGATAACTTTTGTCCGGGAAACTGTAGAGAT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4</w:t>
      </w:r>
      <w:r w:rsidRPr="00896BC5">
        <w:rPr>
          <w:rFonts w:ascii="Courier New" w:hAnsi="Courier New" w:cs="Courier New"/>
        </w:rPr>
        <w:tab/>
        <w:t>MT07726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A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CCCGGAAAGTGTCTGCAGATAAGGTGAGGGCACTGATTGGTAAAGAATGGGATC</w:t>
      </w:r>
      <w:r w:rsidRPr="00896BC5">
        <w:rPr>
          <w:rFonts w:ascii="Courier New" w:hAnsi="Courier New" w:cs="Courier New"/>
        </w:rPr>
        <w:lastRenderedPageBreak/>
        <w:t>CCGTTACCTGGGATGGAGATGTGTGGGAGGACATAGATTCTGAGGGA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A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5</w:t>
      </w:r>
      <w:r w:rsidRPr="00896BC5">
        <w:rPr>
          <w:rFonts w:ascii="Courier New" w:hAnsi="Courier New" w:cs="Courier New"/>
        </w:rPr>
        <w:tab/>
        <w:t>MT07727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GTTACCAGCTCCGAATGCTCATAAATGATCTAAAGGCTTCTAAGTGTGTCCTGGGGGAGACTCTTCTCTCCTACCGCCACAGGATTGAAGTTGGGGAAAAACAGACTGAAGCCCTCATTGTAAGGTTAGCTGATTTGCAATCCCAGGTCATGTGTCAGCCTGCCCGGAAAGTGTCTGCAGATAAGGTGAGGGCACTGATTGGTAAAGAATGGGATCCGGTAACCTGGGATGGAGATGTGTGGGAGGACATAGATTYTGATGGGACTGAGGAAGCAGAGTTGCCCACTGTCTTGGCCTCTCCATCCTTGTCTGAGGAAAGTGGTTATGCCTTGTCTAAAGAACGCACCCAGCAGGACAAAGCAGATGTTTCTCAGAACCAGTCTTCAACATCCTTAGTTACTTCTGAACCTGTCACCAGACCCAAGTCTCTGTCTGACCTTACAAGTCAGAAACACCGCTATACTAACCATGAACTCTATTCACTTGCTCAATCAAATCGCCAACAGGCAAAGGAACATGCTAGGAAATGGATTTTAAGGGTGTGGGATAATGGTGGGAGGCTTACAATACTGGATCAGACTGAATTTCTCAGTTTAGGTCCTTTGAGCCTCGATAGTGAGTTTAATGTCATAGCCCGCACTGTTGCAGATAATGGTGTGAAGAGTTTGTTTGATTGGTTGGCTGAAGCATGGGTCCAGAGATGGCCTACTACAAGAGAGCTGCAGACGCCTGATGCCCTGGAGTGGTATTCTATTGAGGATGGGATTAAAAGA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6</w:t>
      </w:r>
      <w:r w:rsidRPr="00896BC5">
        <w:rPr>
          <w:rFonts w:ascii="Courier New" w:hAnsi="Courier New" w:cs="Courier New"/>
        </w:rPr>
        <w:tab/>
        <w:t>MT07727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A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AACTGAAGCCCTCATTGTGAGGTTAGCTGATTTGCAATCCCAGGTCATGTGTCAGCCTGCCCGGAAAGTGTCTGCAACTAAGATGAGGGCACTGATTGGTAAAGAATGGGATCCGGTAACCTGGGATGGAGATGTGTGGGAGGACATAGATTCTGATGGGACTGAGGAAGCAGAGTTGCCCACTGTCTTGGCCTCTCCATCCTTGTCTGAGGAAAGTGGTTATGCCTTGTCTAAAGAACGCACCCAGCAGGACAAAACAGATGCTCCTCAGAACCAGTCTTCAACATCCTTAGTTACTTCTGAACCTGTCACCAGACCCAAGTCTCTC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7</w:t>
      </w:r>
      <w:r w:rsidRPr="00896BC5">
        <w:rPr>
          <w:rFonts w:ascii="Courier New" w:hAnsi="Courier New" w:cs="Courier New"/>
        </w:rPr>
        <w:tab/>
        <w:t>MT07727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TGCTTGCTGGTTTCTCGAGCTGGCTCTTCAAACCTGAACTTGCCGAGGACTCTCCAGATAATGACGAGAATCCTGTTAACCCATGGCGTGAGCTGCTGCATAAGATAAATGTGGCCGATCTCCCCGATTCATCCTTTTCGAGCGGTAAGGAACTTAATGACTCTGTGTACGATACTTTTGAACATTTCTGCAAGATTAGGGACTATGACGCAGTTGGCGAGCTGCTTCTGGCATTTCTGGATAAAGTAACAAAGGAAAGGGACCAATTCAGAGATGAAATTTCCCAGCTCCGAATGCTCATAAATGATCTAAAGGCTTCTAAGTGTGTCCTGGGGGAGACTCTTCTCTC</w:t>
      </w:r>
      <w:r w:rsidRPr="00896BC5">
        <w:rPr>
          <w:rFonts w:ascii="Courier New" w:hAnsi="Courier New" w:cs="Courier New"/>
        </w:rPr>
        <w:lastRenderedPageBreak/>
        <w:t>CTACCGCCACAGGATTGAAGTTGGGGAAAAACAGACTGAAGCCCTCATTGTGAGGTTAGCTGATTTGCAATCCCAGGTCATGTGTCAGCCTGCCCGGAAAGTGTCTGCAGATAAGGTGAGGGCACTGATTGGTAAAGAATGGGATCCGGTAACCTGGGATGGAGATGTGTGGGAGGACATAGATTCTGAGGGG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CGAGAGCTATGAGGATAACTTTTGTCCGGGAAACTGTAGAGACTTGGAAGAGCTTCGTTTTTAGCCTCCTCTGTATAAAA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8</w:t>
      </w:r>
      <w:r w:rsidRPr="00896BC5">
        <w:rPr>
          <w:rFonts w:ascii="Courier New" w:hAnsi="Courier New" w:cs="Courier New"/>
        </w:rPr>
        <w:tab/>
        <w:t>MT07727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TTTCCCAGCTCCGAATGCTCATAAATGATCTAAAGGCTTCTAAGTGTGTCCTGGGGGAGGCTCTTCTCTCCTACCGCCACAGGATTGAAGTTGGGGAAAAACAAACTGAAGCCCTCATTGTGAGGTTAGCTGATTTGCAATCCCAGGTCATGTGTCAGCCTGCCCGGAAAGTGTCTGCAGATAAGGTGAGGGCACTGATTGGTAAAGAATGGGATCCGGTAACCTGGGATGGAGATGTGTGGGATGACATAGATTCTGATGGGACTGAGGAAGCAGAGTTGCCCACTGTCTTGGCCTCTCCATCCTTGTCTGAGGAAAGTGGTTATGCCTTGTCTAAAGAACGCACCCAGCAGGACAAAGCAGATGTTTCTCAGAACCAGTCTTCAACATCCTTAGTTACTTCTGAACCTGTCACCAGACCCAAGTCTCTGTCTGACCTTACAAGTCAGAAACACCGCCATACTAACCATGAACTCTATTCACTTGCTCAATCAAATCGCCAACAGGCAAAGGAACATGCT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T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19</w:t>
      </w:r>
      <w:r w:rsidRPr="00896BC5">
        <w:rPr>
          <w:rFonts w:ascii="Courier New" w:hAnsi="Courier New" w:cs="Courier New"/>
        </w:rPr>
        <w:tab/>
        <w:t>MT07727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TGCTTGCTGGTTTCTCGAGCTGGCTCTTCAAACCTGAACTTGCCGAGGACTCTCCAGATAATGACGTGAACCCTGTTAACCCATGGCGTGAGCTGCTGCAGAAGATAAATGTGGCCGATCTCCCCGATTCATCCTTTTCGAGCGGTAAGGAACTTAATGACTCTGTGTACGATACTTTTGAACATTTCTGCAAGATTAGGGACTATGACGCAGTTGGCGAGCTGCTTCTGGCATTTCTGGATAAAGTAACAAAGGAAAAGGACCAATTCAGAGATGAAATTTCCCAGCTCCGAATGCTCATAAATGATCTAAAGGCTTCTAAGTGTGTCCTGGGGGAGACTCTTCTCTCCTACCGCCACAGGATTGAAGTTGGGGAAAAACAAACTGAAGCCCTCATTGTGAGGTTAGCTGATTTGCAATCCCAGGTCATGTGTCAGCCTGCCCGGAAAGTGTCTGCAACTAAGGTGAGGGCACTGATTGGTAAAGAATGGGATCCGGTAACCTGGGATGGAGATGTGTGGGAGGACATAGATTCTGAGGGGACTGAGGAAGCAGAGTTGCCCACTGTCTTGGCCTCTCCATCCTTGTCTGAGGAAAGTGGTTATGCCTTGTCTAAAGAACGCACCCAGCAGGACAAAACAGATGCTC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0</w:t>
      </w:r>
      <w:r w:rsidRPr="00896BC5">
        <w:rPr>
          <w:rFonts w:ascii="Courier New" w:hAnsi="Courier New" w:cs="Courier New"/>
        </w:rPr>
        <w:tab/>
        <w:t>MT07727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</w:t>
      </w:r>
      <w:r w:rsidRPr="00896BC5">
        <w:rPr>
          <w:rFonts w:ascii="Courier New" w:hAnsi="Courier New" w:cs="Courier New"/>
        </w:rPr>
        <w:lastRenderedPageBreak/>
        <w:t>TATGACGCAGTTGGCGAGCTGCTTCTGGCATTTCTGGATAAAGTAACAAAGGAAAGGGACCAATTCAGAGATGAAATTTCCCAGCTCCGAATGCTCATAAATGATCTAAAGGCTTCTAAGTGTGTCCTGGGGGAGACTCTTCTCTCCTACCGCCACAGGATTGAAGTTGGGGAAAAACAATCTGAAGCCCTCATTGTGAGGTTAGCTGATTTGCAATCCCAGGTCATGTGTCAGCCTGCCCGGAAAGTGTCTGCAGATAAGGTGAGGGCACTGATTGGTAAAGAATGGGATCCGGTAACCTGGGATGGAGATGTGTGGGAGGACATAGATTCTGATGGGACTGAGGAAGCAGAGTTGCCCACTGTCTTGGCCTCTCCATCCTTGTCTGAGGAAAGTGGTTATGCCTTGTCTAAAGAACGCACCCAGCAGGACAAAACAGATGCTTCTCAGAACCAGTCTTCAACATCCTTAGTTACTTCTGAACCTGTCACCAGACCCAAGTCTCTCTCTGACCTTACAAGTCAGAAACACCGCCATACTAACCATGAACTCTATTCACTTGCTCAATCAAATCGCCAACGGGAAAAGGAACATGCTAGGAAATGGATTTTAAGGGTGTGGGATAATGGTGGGAGGCTCACAATACTGGATCAGACTGAATTTCTCAGTTTAGGTCCTTTGAGCCTCGATAGTGAA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T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1</w:t>
      </w:r>
      <w:r w:rsidRPr="00896BC5">
        <w:rPr>
          <w:rFonts w:ascii="Courier New" w:hAnsi="Courier New" w:cs="Courier New"/>
        </w:rPr>
        <w:tab/>
        <w:t>MT07727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G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CCCGGAAAGTGTCTGCAGATAAGGTGAGGGCACTGATTGGTAAAGAATGGGATCCGGTAACCTGGGATGGAGATGTGTGGGAGGACATAGATTCTGAGGGG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2</w:t>
      </w:r>
      <w:r w:rsidRPr="00896BC5">
        <w:rPr>
          <w:rFonts w:ascii="Courier New" w:hAnsi="Courier New" w:cs="Courier New"/>
        </w:rPr>
        <w:tab/>
        <w:t>MT07727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AGACGAGAACCCTGTTAACCCATGGCGTGAGCTGCTGCAGAAGATAAATGTGGCCGATCTCCCCGATTCATCCTTTTCGAGCGGTAAGGAACTTAATGACTCTGTGTACGATACTTTTGAACATTTCTGCAAGATTAGGGACTATGACGCAGTTGGCGAGCTGCTTCTGGCATTTCTGGATAAAGTAACAAAGGAAAGGGACCAATTCAGAGATGAAAGTTCCCAGCTCCGAATGCTCATAAATGATCTAAAGGCTTCTAAGTGTGTCCTGGGGGAGACTCTTCTCTCCTACCGCCACAGGATTGAAGTTGGGGAAAAACAGACTGAAGCCCTCATTGTGAGGTTAGCTGATTTGCAATCCCAGGTCATGTGTCAGCCTGCCCGGAAAGTGTCTGCAGATAAGGTGAGGGCACTGATTGGTAAAGAATGGGATCCGGTAACCTGGGATGGAGATGTGTGGGAGGACATAGATTCTGAGGGGACTGAGGAAGCAGAGTTGCCCACTGTCTTGGCCTCTCCATCCTTGTCTGAGGAAAGTGGTTATGCCTTGTCTAAAGAACGCACCCAGCAGGACAAAACAGATGCTCCTCAGAACCAGTCTTCAACATCCTTAGTTACTTCTGAACCTGTCACCAGACCCAAGTCTCTC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TATGCACCCATCACGAGAGCTATGAGGATAACTTTTGTCCGGGAAACTGTAGAGACTTGGAAGAGCTTCGTTTTTAGCCTCCTCTGTATAAAGGACATAACAGTGGGGAGCGTGGCTGCTCAGTTGCATGATCTAATAGAATTAAGTTTAAAGCCAACAGCAGCTGGCTTGACTGCTGGTTTGGCTCCTGTGGGCTCTGTGC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3</w:t>
      </w:r>
      <w:r w:rsidRPr="00896BC5">
        <w:rPr>
          <w:rFonts w:ascii="Courier New" w:hAnsi="Courier New" w:cs="Courier New"/>
        </w:rPr>
        <w:tab/>
        <w:t>MT07727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lastRenderedPageBreak/>
        <w:t>ATGAATTTCCCACGTGCTCTTGCTGGTTTCTCGAGCTGGCTCTTCAAACCTGAACTTGCCGAGGACTCTCCAGATAATGACGAGAACCCTGTTAACCCATGGCGTGAGCTGCTGCAGAAGATAAATGTGGCCGATCTCCCCGATTCATCCTTTTCGAGCGGTAAGGAACTTAATGACTCTGTGTACGATACTTTTGAACATTTCTGCAAGATTAGGGACTATGACACAGTTGGCGAGCTGCTTCTGGCATTTCTGGATAAAGTAACAAAGGAAAGGGACCAATTCAGAGATGAAATTTCCCAGCTCCGAATGCTCATAAATGATCTAAAGGCTTCTAAGTGTGTCCTGGGGGAGACTCTTCTCTCCTACCGCCACAGGATTGAAGTTGAGGAAAAACAGACTGAAGCCCTCATTGTGAGGTTAGCTGATTTGCAATCCCAGGTCATGTGTCAGCCTGCCCGGAAAGTGTCTGCAGATAAGGTGAGGGCACTGATTGGTAAAGAATGGGATCCGGTAACCTGGGATGGAGATGTGTGGGAGGACATAGATTCTGAGGGGACTGAGGAAGCAGAGTTGCCCACTGTCTTGGCCTCTCCATCCTTGTCTGAGGAAAGTGGTTATGCCTTGTCTAAAGAACGCACCCAGCAGGACAAAACAGATGCTC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4</w:t>
      </w:r>
      <w:r w:rsidRPr="00896BC5">
        <w:rPr>
          <w:rFonts w:ascii="Courier New" w:hAnsi="Courier New" w:cs="Courier New"/>
        </w:rPr>
        <w:tab/>
        <w:t>MT07727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TAAGATAAATGTGGCCGATCTCCCCGATTCATCCTTTTCGAGCGGTAAGGAACTTAATGACTCTGTGTACGATACTTTTGAACATTTCTGCAAGATTAGGGACTATGACGCAGTTGGCGAGCCGCTTCTGGCATTTCTGGATAAAGTAACAAAGGAAAGGGACCAATTCAGAGATGAAATTTCCCAGCTCCGAATGCACATAAATGATCTAAAGGCTTCTAAGTGTGTCCTGGGGGAGACTCTTCTCTCCTACCGCCACAGGATTGAAGTTGGGGAAAAACAGACTGAAGCCCTCATTGTGAGGTTAGCTGATTTGCAATCCCAGGTCATGTGTCAGCCTGCCCGGAAAGTGTCTGCAGATAAGGTGAGGGCACTGATTGGTAAAGAATGGGATCCGGTAACCTGGGATGGAGATGTGTGGGAGGACATAGATTCTGAGGGA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TGCCCTGGAGTGGTATTCTATTGAGGATGGGATTAAAAGGCTTAGGGAACTTGGAATGATAGAGTGGCTTTGTGTAAAAGCTT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5</w:t>
      </w:r>
      <w:r w:rsidRPr="00896BC5">
        <w:rPr>
          <w:rFonts w:ascii="Courier New" w:hAnsi="Courier New" w:cs="Courier New"/>
        </w:rPr>
        <w:tab/>
        <w:t>MT07728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GGAAAGTGTCTGCAGATAAGGTGAGGGCACTGATTGGTAAAGAATGGGATCCGGTAACCTGGGATGGAGATGTGTGGGAGGACATAGATTCTGATGGG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TGATAGTGAGTTTAATGTCATAGCCCGCACTGTTGCAGATAATGGTGTGAAGAGTTTGTTTGATTGGTTGGCTGAAGCATGGGTCCAGAGATGGCCTACTACAAGAGAGCTGCAGACGCCTGACGCCCTGGAGTGGTATTCTATTGAGAATGGGATTAAAAGGCTTAGGGAACTTGGAATGATAGAGTGGCTTTGTGTAAAAGCTTCTTGTCCACAGTGGAGGGGCCCGGAAGATGCACCCATCACGAGAGCTATGAGGATAACTTTTGTCCGGGAGACTGTAGAGACTTGGAAGAGCTTCGTTTTTAGCCTCCTCTGTATAAAGGACATAACAGT</w:t>
      </w:r>
      <w:r w:rsidRPr="00896BC5">
        <w:rPr>
          <w:rFonts w:ascii="Courier New" w:hAnsi="Courier New" w:cs="Courier New"/>
        </w:rPr>
        <w:lastRenderedPageBreak/>
        <w:t>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6</w:t>
      </w:r>
      <w:r w:rsidRPr="00896BC5">
        <w:rPr>
          <w:rFonts w:ascii="Courier New" w:hAnsi="Courier New" w:cs="Courier New"/>
        </w:rPr>
        <w:tab/>
        <w:t>MT07728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GTTCCCAGCTCCGAATGCTCATAAATGATCTAAAGGCTTCTAAGTGTGTCCTGGGGGAGACTCTTCTCTCCTACCGCCACAGGATTGAAGTTGGGGAAAAACAGACTGAAGCCCTCATTGTGAGGTTAGCTGATTTGCAATCCCAGGTCATGTGTCAGCCTGCCCGGAAAGTGTCTGCAGATAAGGTGAGGGCACTGATTGGTAAAGAATGGGATCCGGTAACCTGGGATGGAGATGTGTGGGAGGACATAGATTCTGATGGGACTGAGGAAGCAGAGTTGCCCACTGTCTTGGCCTCTCCATCCTTGTCTGAGGAAAGTGGTTATGCCTTGTCTAAAGAACGCACCCAGCAGGACAAAACAGATGCTCCTCAGAACCAGTCTTCAACATCCTTAGTTACTTCTGAACCTGTCACCAGACCCAAGTCTCTGTCTGACCTTACAAGTCAGAAACACCGCCATACTAACCATGAACTCTATTCACTTGCTCAATCAAATCGCCAACAGGCAAAGGAACATGCTAGGAAATGGATTTTAAGGGTGTGGGATAATGGTGGGAGGCTCACAATACTGGATCAGACTGAATTTCTCAGTTTAGGTCCTTTGAGCCTTGATAGTGAGTTTAATGTCATAGCCCACACTGTTGCAGATAATGGTGTGAAGAGTTTGTTTGATTGGTTGGCTGAAGCATGGGTCCAGAGATGGCCTACTACAAGAGAGCTGCAGACGCCTGACGCCCTGGAGTGGTATTCTATTGAGGATGGGATTAAAAGGCTTAGGGAACTTGGAATGATAGAGTGGCTTTGTGTAAAAGCTACTTGTTCACAGTGGAGGGGCCCGGAAGATGCACCCATCACGAGAGCTATGAGGATAACTTTTGTCCGGGAAACTGTAGAGACTTGGAAGAGCTTCGTTTTTAGCCTCCTCTGTATAAAGGACATAACAGTGGGGAGCGTGGCTGCTCAGTTGCATGATCTAATAGAATTAAGTTTAAAGCCAACAGCAGCTGGCTTGACTGCTGGTTTGGCTCCTGTGGGCTCTGTGTCGGTTCTCTCTCTCCCTGGAAACATCAAAGCAACAGTTAAAGAGCTTAAAATCAGGAGGTCCCGCAGTGGAGACAGAGGACAGAGATG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7</w:t>
      </w:r>
      <w:r w:rsidRPr="00896BC5">
        <w:rPr>
          <w:rFonts w:ascii="Courier New" w:hAnsi="Courier New" w:cs="Courier New"/>
        </w:rPr>
        <w:tab/>
        <w:t>MT07728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TCCGGAAAGTGTCTGCAGATAAGGTGAGGGCACTGATTGGTAAAGAATGGGATCCGGTAACCTGGGATGGAGATGTGTGGGAGGACATAGATTCTGATGGGACTGAGGAAGCAGAGTTGCCCACTGTCTTGGCCTCTCCATCCTTGTCTGAGGAAAGTGGTTATGCCTTGTCTAAAGAACGCACCCAGCAGGACAAAGCAGATGTTTCTCAGAACCAGTCTTCAACATCCTTAGTTACTTCTGAACCTGTCACCAGACCCAAGTCTCTGTCTGACCTTACAAGTCAGAAACACCGCCATACTAACCATGAACTCTATTCACTTGCTCAATCAAATCGCCAACGGGA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8</w:t>
      </w:r>
      <w:r w:rsidRPr="00896BC5">
        <w:rPr>
          <w:rFonts w:ascii="Courier New" w:hAnsi="Courier New" w:cs="Courier New"/>
        </w:rPr>
        <w:tab/>
        <w:t>MT07728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AACTGAAGCCCTCATTGTGAGGTTAGCTGATTTGCAATCCCAGGTCATGTGTCAGCCTGCCCGGAAAGTGTCTGCAGATAAGGTGAGGGCACTGATTGGTAAAGAATGGGATCCGGTAACCTGGGATGGAGATGTGTGGGAGGACATAGATTCTGAGGGGACTGAGGAAGCAGAGTTGCCCACTGTCTTGGCCTCTCCATCCTTGTCTGAGGGAAGTGGTTATGCCTTGTCTAAAGAACGCACCCAGCAGGACAAAGCAGATGTTTCTCAGAACCAGTCTTCAACATCCTTAGTTACTTCTGAACCTGTCACCAGACCCAAGTCTCTGTCTGACCTTACAAGTCAGAAACACCGCCATACTAACCATGAACTCAAATCACTTGCTCAATCAAATCGCCAACGGGAAAAGGAACATGCTAGGAAATGGATTTTAAGGGTGTGGGATAATGGTGGGAGGCTCACAATACTGGATCAGACTGAATTTCTCAGTTTAGGTCCTTTGAGCCTCGATAGTGAGTTTAATGTCATAGCCCGCACTGTTGCAGATAATGGTGTGAAGAGTTTGTTTGATTGGTTGGCTGAAGCATGGGTCCAGAGATGGCCTACTACAAGAGAGCTGCAGAC</w:t>
      </w:r>
      <w:r w:rsidRPr="00896BC5">
        <w:rPr>
          <w:rFonts w:ascii="Courier New" w:hAnsi="Courier New" w:cs="Courier New"/>
        </w:rPr>
        <w:lastRenderedPageBreak/>
        <w:t>GCCTGACGCCCTGGAATGGTATTA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TCCCTGGAAACATCAAAGCAACAGTTAAAGAGCTTAAAATCAGGAGG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29</w:t>
      </w:r>
      <w:r w:rsidRPr="00896BC5">
        <w:rPr>
          <w:rFonts w:ascii="Courier New" w:hAnsi="Courier New" w:cs="Courier New"/>
        </w:rPr>
        <w:tab/>
        <w:t>MT07728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AGAAAGTGTCTGCAGATAAGGTGAGGGCACTGATTGGTAAAGAATGGGATCCGGTAACCTGGGATGGAGATGTGTGGGAGGACATAGATTCTGAGGGGACTGAGGAAGCAGAGTTGCCCACTGTCTTGGCCTCTCCATCCTTGTCTGAGGAAAGTGGTTATGCCTTGTCTAAAGAACGCACCCAGCAGGACAAAACAGATGCTCCTCAGAACCAGTCTTCAACATCCTTAGTTACTTCTGAACCTGTCACCAGACCCAAGTCTCTGTCTGACCTTACAAGTCAGAAACACCGCCATACTAACCATGAACTCTATTCACTTGCTCAATCAAATCGCCAACGGGAAAAGGAACATGCTAGGAAATGGATTTTAAGGGTGTGGGATAATGGTGGGAGGCTCACAATACTGGATCAGACTGAATTTCTCAGTTTAGGTCCTTTGAGCCTTGATAGTGAGTTTAATGTCATAGCCCACACTGTTGCAGATAATGGTGTGAAGAGTTTGTTTGATTGGTTGGCTGAAGCATGGGTCCAGAGATGGCCTACTACAAGAGAGCTGCAGAGGCCTGACGCCCTGGAGTGGTATTCTATTGAGGATGGGATTAAAAGGCTTAGGGAACTTGGAATGATAGAGTGGCTTTGTGTAAAAGCTT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30</w:t>
      </w:r>
      <w:r w:rsidRPr="00896BC5">
        <w:rPr>
          <w:rFonts w:ascii="Courier New" w:hAnsi="Courier New" w:cs="Courier New"/>
        </w:rPr>
        <w:tab/>
        <w:t>MT07728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AAGCTGCTTCTGGCATTTCTGGATAAAGTAACAAAGGAAAGGGACCAATTCAGAGATGAAATTTCCCAGCTCCGAATGCTCATAAATGATCTAAAGGCTTCTAAGTGTGTCCTGGGGGAGACTCTTCTCTCCTACCGCCACAGGATTGAAGTTGGGGAAAAACAGACTGAAGCCCTCATTGTGAGGTTAGCTGATGTGCAATCCCAGGTCATGTGTCAGCCTGCCCGGAAAGTGTCTGCAGATAAGGTGAGGGCACTGATTGGTAAAGAATGGGATCCGGTAACCTGGGATGGAGATGTGTGGGAGGACATAGATTCTGAGGGGACTGAGGAAGCAGAGTTGCCCACTGTCTTGGCCTCTCCATCCTTGTCTGAGGAAAGTGGTTATGCCTTGTCTAAAGAACGCACCCAGCAGGACAAAACAGATGCTCCTCAGAACCAGTCTTCAACATCCTTAGTTACTTCTGAACCTGTCACCAGACCCAAGTCTCTGTCTGACCTTACAAGTCAGAAACACCGCCATACTAACCATGAACTCTATTCACTTGCTCAATCAAATCGCCAACGGGA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31</w:t>
      </w:r>
      <w:r w:rsidRPr="00896BC5">
        <w:rPr>
          <w:rFonts w:ascii="Courier New" w:hAnsi="Courier New" w:cs="Courier New"/>
        </w:rPr>
        <w:tab/>
        <w:t>MT07728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T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AGGAAAAACAGACTGAAGCCCTCATTGTGAGGTTAGCTGATTTGCAATCCCAGGTCATGTGTCAGCCTGCCCGGAAAGTGTCTGCAACTAAGGTGAGGGCACTGATTGGTAAAGAATGGGATCCCGTAACCTGGGATGGAGATGTGTGGGAGGACATAGATTCTGAGGGGACTGAGGAAGCAGAGTTGCCCACTGTCTTGGCCTCTCCATCCTTGTCTGAGGAAAGTGGTTATGCCTTGTCTAAAGAACGCACCCAGCAGGACAAAGCAGATGTTTCTCAGAACCAGTCTTCAACATCCTTAGTTACTTCTGAACCTGTCACCAGACCCAAGTCTCTGTCTGACCTTACAAGTCAGAAACACCGCCATACTAACCATGAACTCTATTCACTTGCTCAATCAAATCGCCAACAGGC</w:t>
      </w:r>
      <w:r w:rsidRPr="00896BC5">
        <w:rPr>
          <w:rFonts w:ascii="Courier New" w:hAnsi="Courier New" w:cs="Courier New"/>
        </w:rPr>
        <w:lastRenderedPageBreak/>
        <w:t>AAAGGAACATGCTAGGAAATGGATTTTAAGGGTGTGGGATAATGGTGGGAGGCTCACAATACTGGATCAGACTGAATTTCTCAGTTTAGGTCCTTTGAGCCTTGATAGTGAGTTTAATGTCATAGCCCGCACTGTTGCAGATAATGGTGTGAAGAGTTTGTTTGATTGGTTGGCTGAAGCATGGGTCCAGAGATGGCCTACTACAAGAGAGCTGCAGACGCCTGACGCCCTGGAGTGGTATTCTATTGAGGATGGGATTAAAAGGCTTAGGGAACTTGGAATGATAGAGTGGCTTTGTGTAAAAGCTT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32</w:t>
      </w:r>
      <w:r w:rsidRPr="00896BC5">
        <w:rPr>
          <w:rFonts w:ascii="Courier New" w:hAnsi="Courier New" w:cs="Courier New"/>
        </w:rPr>
        <w:tab/>
        <w:t>MT07728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A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AATTTGCAATCCCAGGTCATGTGTCAGCCTGCCCGGAAAGTGTCTGCAGATAAGGTGAGGGCACTGATTGGTAAAGAATGGGATCCCGTTACCTGGGATGGAGATGTGTGGGAGGACATAGATTCTGAGGGA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A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33</w:t>
      </w:r>
      <w:r w:rsidRPr="00896BC5">
        <w:rPr>
          <w:rFonts w:ascii="Courier New" w:hAnsi="Courier New" w:cs="Courier New"/>
        </w:rPr>
        <w:tab/>
        <w:t>MT07728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TCCGGAAAGTGTCTGCAGATAAGGTGAGGGCACTGATTGGTAAAGAATGGGATCCGGTAACCTGGGATGGAGATGTGTGGGAGGACATAGATTCTGATGGGACTGAGGAAGCAGAGTTGCCCACTGTCTTGGCCTCTCCATCCTTGTCTGAGGAAAGTGGTTATGCCTTGTCTAAAGAACGCACCCAGCAGGACAAAGCA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ER34</w:t>
      </w:r>
      <w:r w:rsidRPr="00896BC5">
        <w:rPr>
          <w:rFonts w:ascii="Courier New" w:hAnsi="Courier New" w:cs="Courier New"/>
        </w:rPr>
        <w:tab/>
        <w:t>MT07728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ervicolor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TGAGAACCCTGTTAACCCATGGCGTGAGCTGCTGCAGAAGATAAATGTGGCCGATCTCCCCGATTCATCCTTTTCGAGCGGTAAGGAACTTAATGACTCTGTGTACGATACTTTTGAACATTTCTGCAAGATTAGGGACTATGACGCAGTTGGCGAGCTGCTTCTGGCATTTCTGGATAAAGTAACAAAGGAAAGGGACCAATTCAGAGATGAAATTTCCCAGCTCCGAATGCTCATAAATGATCTAAAGGCTTCTAAGTGTGTCCTGGGGGAGACTCTTCTCTCCTACCGCCACAGGATTGAAGTTGGGGAAAAACAGACTGAAGCCCTCATTGTGAGGTTAGCTGATTTGCAATCCCAGGTCATGTGTCAGCCTGCCCGGAAAGTGTCTGCAACTAAGATGAGGGCACTGATTGGTAAAGAATGGGATCCGGTAACCTGGGATGGAGATGTGTGGGAGGACATAGATTCTGATGGGACTGAGGAAGCAGAGTTGCCCACTGTCTTGGCCTCTCCATCCTTGTCTGAGGAAAGTGGTTATGCCTTGTCTAAAGAACGCACCCAGCAGGACAAAGCA</w:t>
      </w:r>
      <w:r w:rsidRPr="00896BC5">
        <w:rPr>
          <w:rFonts w:ascii="Courier New" w:hAnsi="Courier New" w:cs="Courier New"/>
        </w:rPr>
        <w:lastRenderedPageBreak/>
        <w:t>GATGTTTCTCAGAACCAGTCTTCAACATCCTTAGTTACTTCTGAACCTGTCACCAGACCCAAGTCTCTGTCTGACCTTACAAGTCAGAAACACCGCCATACTAACCATGAACTCTATTCACTTGCTCAATCAAATCGCCAACAGGCAAAGGAACATGCTAGGAAATGGATTTTAAGGGTGTGGGATAATGGTGGGAGGCTCACAATACTGGATCAGACTGAATTTCTCAGTTTAGGTCCTTTGAGCCTCGATAGTGAGTTTAATGTCATAGCCCGCACTGTTGCAGATAATGGTGTGAAGAGTTTGTTTGATTGGTTGGCTGAAGCATGGGTCCAGAGATGGCCTACTACAAGAGAGCTGCAGACGCCTGACGCCCTGGAGTGGTATTCTATTGAGGATGGGATTAAAAGGCTTAGGGAACTTGGAATGATAGAGTGGCTTTGTGTAAAAGCTTCTTGTCCACAGTGGAGGGGCCCGGAAGATGCACCCATCACGAGAGCTATGAGGATAACTTTTGTCCGGGAAACTGTAGAGACTTGGAAGAGCTTCC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OO1</w:t>
      </w:r>
      <w:r w:rsidRPr="00896BC5">
        <w:rPr>
          <w:rFonts w:ascii="Courier New" w:hAnsi="Courier New" w:cs="Courier New"/>
        </w:rPr>
        <w:tab/>
        <w:t>MT07729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ATGAGGTTAGCTGATGTGCAATCCCAGGTCATGTGTCAGCCTGCCCGGAAAGTGTCTGCAGATAAGGTGAGGGCACTGATTGGTAAAGAATGGGATCCCGTTACCTGGGATGGAGATGTGTGGGAGGACATAGATTCTGATGGGACTGAGGAAGCAGAGTTGCCCACTGTCTTGGCCTCTCCATCCTTGTCTGAGGAAAGTGGTTATGCCTTGTCTAAAGAACGCACCCAGCAGGACAAAGCAGATGCTCCTCAGAACCAGTCTTCAACATCCTTAGTTACTTCTGAACCTGTCACCAGACCCAAGTCTCTGTCTGACCTTACAAGTCAGAAACACCGCCATACTAACCATGAACTCTATTCACTTGCTCAATCAAATCGCCAACGGGAAAAGGAACATGCTAGGAAATGGATTTTAAGGGTGTGGGATAATGGTGGGAGGCTCACAATACTGGATCAGATTGAATTTCTCAGTTTAGGTCCTTTGAGCCGAGATAGTGAGTTTAATGTCATAGCCCGCACTGTTGCAGATAATGGTGTGAAGAGTTTGTTTGATTGGTTGGCTGAAGCATGGGTCCAGAGATGGCCTACTACAAGAGAGCTACAGACGCCTGACGCCCTGGTGTGGTATTCTATTGAGGATGGGATTAAAAGGCTTAGGGAACTTGGAATGATAGAGTGGCTTTGTGTAAAAGCTACTTGTCCACAGTGGAGGGGCCCGGAAGATGCACCCATCACGAGAGCTATGAGGATAACTTTTGTCCGGGAAACTGTAGAGACTTGGAAGAGCTTCGTATTTAGCCTCCTCTGTATAAAGGACATAACAGTGGGGAGCGTGGCTGCTCAGTTGCATGATCTAATAGAATTAAGTTTAAAGCCAGCCGGGGGCGTGGTGGCGCACGCTTTTAATCCTAGCACTCGGGAGGCAGAGGCAGGCGGATTTCTGAGTTCAAGGCCAGCCTGGTCTACAAAGTG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OO2</w:t>
      </w:r>
      <w:r w:rsidRPr="00896BC5">
        <w:rPr>
          <w:rFonts w:ascii="Courier New" w:hAnsi="Courier New" w:cs="Courier New"/>
        </w:rPr>
        <w:tab/>
        <w:t>MT07729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AGCACATAAATGATCTAAAGGCTTCTAAGTGTGTCCTGGGGGAGACTCTTCTCTCCTACCGCCACAGGATTGAAGTTGGGGAAAAACAGACTGAAGCCCTCATTATGAGGTTAGCTGATGTGCAATCCCAGGTCATGTGTCAGCCTCCCCGGAAAGTGTCTGCAGATAAGGTGAGGGCACTGATTGGTAAAGAATGGGATCCCGTTACCTGGGATGGAGATGTGTGGGAGGACATAGATTCTGAGGGGACTGAGGAAGCAGAGTTGCCCACTGTCTTGGCCTCTCCATCCTTGTCTGAGGAAAGTGGTTATGCCTTGTCTAAAGAACGCACCCAGCAGGACAAAGCAGATGCTCCTCAGAACCAGTCTTCAACATCCTTAGTTACTTCTGAACCTGTCACCAGACCCAAGTCTCTGTCTGACCTTACAAGTCAGAAACACCGCCATACTAACCATGAACTCTATTCACTTGCTCAATCAAATCGCCAAAAGGAAAAGGAACATGCTAGGAAATGGATTTTAAGGGTGTGGGATAATGGTGGGAGGCTCACAATACTGGATCAGATTGAATTTCTCAGTTTAGGTCCTTTGAGCCTAGATAGTGAGTTTAATGTCATAGCCCGCACTGTTGCAGATAATGGTGTGAAGAGTTTGTTTGATTGGTTGGCTGAAGCATGGGTCCAGAGATGGCCTACTACAAGAGAGCTGCAGACGCCTGACGCCCTGGAGTGGTATTCTATTGAGGATGGGATTAAAAGGCTTAGGGAACTTGGAATGATAGAGTGGCTTTGTGTAAAAGCTACTTGTCCACAGTGGAGGGGCCCGGAAGATGCACCCATCACAAGAGCTATGAGGATAACTTTTGTCCGGGAAACTGTAGAGACTTGGAAGAGCTTCGTATTTAGCCTCCTCTGTATAAAGGACATAACAGTGGGGAGCGTGGCTGCTCAGTTGCATGATCTAATAGAATTAAGTTTAAAGCCAGCC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OO3</w:t>
      </w:r>
      <w:r w:rsidRPr="00896BC5">
        <w:rPr>
          <w:rFonts w:ascii="Courier New" w:hAnsi="Courier New" w:cs="Courier New"/>
        </w:rPr>
        <w:tab/>
        <w:t>MT07729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AGCACATAAATGATCTAAAGGCTTCTTAGTGTGTCCTGGGGGAGACTCTTCTCTCCTACCGCCACAGGATTGAAGTTGGGGAAAAACAGACTGAAGCCCTCATTATGAGGTTAGCTGATGTGCAATCC</w:t>
      </w:r>
      <w:r w:rsidRPr="00896BC5">
        <w:rPr>
          <w:rFonts w:ascii="Courier New" w:hAnsi="Courier New" w:cs="Courier New"/>
        </w:rPr>
        <w:lastRenderedPageBreak/>
        <w:t>CAGGTCATGTGTCAGCCTCCCCGGAAAGTGTCTGCAGATAAGGTGAGGGCACTGATTGGTAAAGAATGGGATCCCGTTACCTGGGATGGAGATGTGTGGGAGGACATAGATTCTGAGGGGACTGAGGAAGCAGAGTTGCCCACTGTCTTGGCCTCTCCATCCTTGTCTGAGGAAAGTGGTTATGCCTTGTCTAAAGAACGCACCCAGCAGGACAAAGCAGATGCTCCTCAGAACCAGTCTTCAACATCCTTAGTTACTTCTGAACCTGTCACCAGACCCAAGTCTCTGTCTGACCTTACAAGTCAGAAACACCGCCATACTAACCATGAACTCTATTCACTTGCTCAATCAAATCGCCAAAAGGAAAAGGAACATGCTAGGAAATGGATTTTAAGGGTGTGGGATAATGGTGGGAGGCTCACAATACTGGATCAGATTGAATTTCTCAGTTTAGGTCCTTTGAGCCTAGATAGTGAGTTTAATGTCATAGCCCGCACTGTTGCAGATAATGGTGTGAAGAGTTTGTTTGATTGGTTGGCTGAAGCATGGGTCCAGAGATGGCCTACTACAAGAGAGCTGCAGACGCCTGACGCCCTGGAGTGGTATTCTATTGAGGATGGGATTAAAAGGCTTAGGGAACTTGGAATGATAGAGTGGCTTTGTGTAAAAGCTACTTGTCCACAGTGGAGGGGCCCGGAAGATGCACCCATCACAAGAGCTATGAGGATAACTTTTGTCCGGGAAACTGTAGAGACTTGGAAGAGCTTCGTATTTAGCCTCCTCTGTATAAAGGACATAACAGTGGGGAGTGTGGCTGCTCAGTTGCATGATCTAATAGAATTAAGTTTAAAGCCAGCC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OO4</w:t>
      </w:r>
      <w:r w:rsidRPr="00896BC5">
        <w:rPr>
          <w:rFonts w:ascii="Courier New" w:hAnsi="Courier New" w:cs="Courier New"/>
        </w:rPr>
        <w:tab/>
        <w:t>MT07729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GTGCAATCCCAGGTCATGTGTCAGCCTGCCCGGAAAGTGTCTGCAGATAAGGTGAGGGCACTGATTGGTAAAGAATGGGATCCCGTAACCTGGGATGGAGATGTGTGGGAGGACATAGATTCTGAGGGGACTGAGGAAGCAGAGTTGCCCACTGTCTTGGCCTCTCCATCCTTGTCTGAGGAAAGTGGTTATGCCTTGTCTAAAGAACGCACCCAGCAGGACAAAGCAGATGCTTCTCAGAACCAGTCTTCAACATCCTTAGTTACTTCTGAACCTGTCACCAGACCCAAGTCTCTGTCTGACCTTACAAGTCAGAAACACCGCCATACTAACCATGAACTCTATTCACTTGCTCAATCAAATCGCCAAAAGGCAAAGGAACATGCTAGGAAATGGATTTTAAGGGTGTGGGATAATGGTGGGAGGCTCACAATACTGGATCAGATTGAATTTCTCAATTTAGGTCCTTTGAGCCTTGATAGTGAGTTTAATGTCATAGCCCGAACTGTTGAAGATAATGGTGTGAAGAGTTTGTTTGATTGGTTGGCTGAAGCATGGGTCCAGAGATGGCCTACTACAAGAGAGCTGCAGACGCCTGACGCCCTGGAGTGGTATTCTATTGAGGATGGGATTAAAAGGCTTAGGGAACTTGGAATGATAGAGTGGCTTTGTGTAAAAGCTACTTGTCCACAGTGGAGGGGCCCGGAAGATGCACCCATCACAAGAGCTATGAGGATAACTTTTGTCCGGGAAACTGTAGAGACTTGGAAGAGCTTCGTATTTAGCCTCCTCTGTATAAAGGACATAACAGTGGGGAGCGTGGCTGCTCAGTTGCATGATCTAATAGAATTAAGTTTAAAGCCAGCC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OO5</w:t>
      </w:r>
      <w:r w:rsidRPr="00896BC5">
        <w:rPr>
          <w:rFonts w:ascii="Courier New" w:hAnsi="Courier New" w:cs="Courier New"/>
        </w:rPr>
        <w:tab/>
        <w:t>MT07729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TGAATGCACATAAATGATCTAAAGGCTTCTAAGTGTGTCCTGGGGGAGACTCTTCTCTCCTACCGCCACAGGATTGAAGTTGGGGAAAAACAGACTGAAGCCCTCATTATGAGGTTAGCTGATGTGCAATCCCAGGTCATGTGTCAGCCTCCCCGGAAAGTGTCTGCAGATAAGGTGAGGGCACTGATTGGTAAAGAATGGGATCCCGTTACCTGGGATGGAGATGTGTGGGAGGACATAGATTCTGAGGGGACTGAGGAAGCAGAGTTGCCCACTGTCTTGGCCTCTCCATCCTTGTCTGAGGAAAGTGGTTATGCCTTGTCTAAAGAACGCACCCAGCAGGACAAAGCAGATGCTTCTCAGAACCAGTCTTCAACATCCTTAGTTACTTCTGAACCTGTCACCAGACCCAAGTCTCTGTCTGACCTTACAAGTCAGAAACACCGCCATACTAACCATGAACTCTATTCACTTGCTCAATCAAATCGCCAAAAGGCAAAGGAACATGCTAGGAAATGGATTTTAAGGGTGTGGGATAATGGTGGGAGGCTCACAATACTGGATCAGATTGAATTTCTCAGTTTAGGTCCTTTGAGCCTAGATAGTGAGTTTAATGTCATAGCCCGCACTGTTGCAGATAATGGTGTGAAGAGTTTGTTTGATTGGTTGGCTGAAGCATGGGTCCAGAGATGGCCTACTACAAGAGAGCTGCAGACGCCTGACGCCCTGGAGTGGTATTCTATTGAGGATGGGATTAAAAGGCTTAGGGAACTTGGAATGATAGAGTGGCTTTGTGTAAAAGCTACTTGTCCACAGTGGAGGGGCCCGGAAGATGCACCCATCACAAGAGCTATGAGGATAACTTTTGTCCGGGAAACTGTAGAGACTTGGAAGAGCTTCGTATTTAGCCTCCTCTGTATAAAGGACATAACAGTGGGGAGCGTGGCTGCTCAGTTGCATGATCTAATAGAATTAAGTTTAAAGCCAGCC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OO6</w:t>
      </w:r>
      <w:r w:rsidRPr="00896BC5">
        <w:rPr>
          <w:rFonts w:ascii="Courier New" w:hAnsi="Courier New" w:cs="Courier New"/>
        </w:rPr>
        <w:tab/>
        <w:t>MT07729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</w:t>
      </w:r>
      <w:r w:rsidRPr="00896BC5">
        <w:rPr>
          <w:rFonts w:ascii="Courier New" w:hAnsi="Courier New" w:cs="Courier New"/>
        </w:rPr>
        <w:lastRenderedPageBreak/>
        <w:t>AAATTTCCCAGCTCTGAATGCACATAAGTGATCTAAAGGCTTCTAAGTGTGTCCTGGGGGAGACTCTTCTCTCCTACCGCCACAGGATTGAAGTTGGGGAAAAACAGACTGAAGCCCTCATTATGAGGTTAGCTGATGTGCAATCCCAGGTCATGTGTCAGCCTCCCCGGAAAGTGTCTGCAGATAAGGTGAGGGCACTGATTGGTAAAGAATGGGATCCCGTTACCTGGGATGGAGATGTGTGGGAGGACATAGATTCTGAGGGGACTGAGGAAGCAGAGTTGCCCACTGTCTTGGCCTCTCCATCCTTGTCTGAGGAAAGTGGTTATGCCTTGTCTAAAGAACGCACCCAGCAGGACAAAGCAGATGCTCCTCAGAACCAGTCTTCAACATCCTTAGTTACTTCTGAACCTGTCACCAGACCCAAGTCTCTGTCTGACCTTACAAGTCAGAAACACCGCCATACTAACCATGAACTCTATTCACTTGCTCAATCAAATCGCCAAAAGGAAAAGGAACATGCTAGGAAATGGATTTTAAGGGTGTGGGATAATGGTGGGAGGCTCACAATACTGGATCAGATTGAATTTCTCAGTTTAGGTCCTTTGAGCCTAGATAGTGAGTTTAATGTCATAGCCCGCACTGTTGCAGATAATGGTGTGAAGAGTTTGTTTGATTGGTTGGCTGAAGCATGGGTCCAGAGATGGCCTACTACAAGAGAGCTGCAGACGCCTGACGCCCTGGAGTGGTATTCTATTGAGGATGGGATTAAAAGGCTTAGGGAACTTGGAATGATAGAGTGGCTTTGTGTAAAAGCTACTTGTCCACAGTGGAGGGGCCCGGAAGATGCACCCATCACAAGAGCTATGAGGATAACTTTTGTCCGGGAAACTGTAGAGACTTGGAAGAGCTTCGTATTTAGCCTCCTCTGTATAAAGGACATAACAGTGGGGAGCGTGGCTGCTCAGTTGCATGATCTAATAGAATTAAGTTTAAAGCCAGCC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COO7</w:t>
      </w:r>
      <w:r w:rsidRPr="00896BC5">
        <w:rPr>
          <w:rFonts w:ascii="Courier New" w:hAnsi="Courier New" w:cs="Courier New"/>
        </w:rPr>
        <w:tab/>
        <w:t>MT07729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ATGAGGTTAGCTGATGTGCAATCCCAGGTCATGTGTCAGCCTCCCCGGAAAGTGTCTGCAGATAAGGTGAGGGCACTGATTGGTAAAGAATGGGATCCCGTTACCTGGGATGGAGATGTGTGGGAGGACATAGATTCTGAGGGGACTGAGGAAGCAGAGTTGCCCACTGTCTTGGCCTCTCCATCCTTGTCTGAGGAAAGTGGTTATGCCTTGTCTAAAGAACGCACCCAGCAGGACAAAGCAGATGCTCCTCAGAACCAGTCTTCAACATCCTTAGTTACTTCTGAACCTGTCACCAGACCCAAGTCTCTGTCTGACCTTACAAGTCAGAAACACCGCCATACTAACCATGAACTCTATTCACTTGCTCAATCAAATCGCCAAAAGGAAAAGGAACATGCTAGGAAATGGATTTTAAGGGTGTGGGATAATGGTGGGAGGCTCACAATACTGGATCAGATTGAATTTCTCAGTTTAGGTCCTTTGAGCCTAGATAGTGAGTTTAATGTCATAGCCCGCACTGTTGCAGATAATGGTGTGAAGAGTTTGTTTGATTGGTTGGCTGAAGCATGGGTCCAGAGATGGCCTACTACAAGAGAGCTGCAGACGCCTGACGCCCTGGAGTGGTATTCTATTGAGGATGGGATTAAAAGGCTTAGGGAACTTGGAATGATAGAGTGGCTTTGTGTAAAAGCTACTTGTCCACAGTGGAGGGGCCCGGAAGATGCACCCATCACAAGAGCTATGAGGATAACTTTTGTCCGGGAAACTGTAGAGACTTGGAAGAGCTTCGTATTTAGCCTCCTCTGTATAAAGGACATAACAGTGGGGAGCGTGGCTGCTCAGTTGCATGATCTAATAGAATTAAGTTTAAAGCCAGCCGGGCGTGGTGGCGCACG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OO1</w:t>
      </w:r>
      <w:r w:rsidRPr="00896BC5">
        <w:rPr>
          <w:rFonts w:ascii="Courier New" w:hAnsi="Courier New" w:cs="Courier New"/>
        </w:rPr>
        <w:tab/>
        <w:t>MT07729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ATCTCCCCGATTCATCCTTTTCGAGCGGTAAGGAACTTAATGACTCTGTGTACGATACTTTTGAACATTTCTGCAAGGTTAGGGACTATGACGCAGTTGGCGAGCTGCTTCTGGCATTTCTGGATAAAGTAACAAAGGAAAGGGACCAATTCAGAGATGAAATTTCCCAGCTCCGAATGCACATAAATAATCTAAAGGCTTCTAAGTGTGTCCTGGGGGAGACTCTTCTCTCCTACCGCCACAGGATTGAAGTTGGGGAAAAACAGACTGAAGCCCTCATTGTGAGGTTAGCTGATTTGCAATCCCAGGTCCTGTGTCAGCCTGCCCGGAAAGTGTCTGCAGATAAGGTGAGGGCACTGATTGGTAAAGAATGGGATCCGGTAACCTGGGATGGAGATGTGTGGGAGGACATAGATTCTGATGGGACTGAGGAAGCAGAGTTGCCCACTGTCTTGGCCTCTCCATCCTTGTCTGAGGAAAGTGGTTATGCCTTGTCAAAAGAACGCACCCAGCAGGACAAAGCAGATGCTTCTCAGAACCAGTCTTCAACATCCTTAGTTACTTCTGAACCTGTCACCAGACCCAAGTCTCTGTCTGACCTTACAAGTCAGAAACACCGCCACACTAACCATGAACTCAAATCACTTGCTCAATCAAATCGCCAACAGGCAAAGGAACATGCTAGGAAATGGATTTTAAGGGTGTGGGATAATGGTGGGAGGCTCACAATACTGGATCAGACCGAATTTCTCAGTTTAGGTCCTTTGAGCCTTGATAGTGAGTTTAATGTCATAGCCCGCACTGTTGAAGATAATGGTGTGAAGAGTTTGTTTGATTGGTTGGCTGAAGCATGGGTCCAGAGATGGCCTACTACAAGAGAGCTGCAGACGCCTGACGCCCTGGAGTGGTATTCTATTGAGGATGGGATTAAAAGGCTTAGGGAACTTGGAATGATAGAGTGGCTTTGTGTAAAAGCTACTTGTCCACAGTGGAGGGGCCCGGAAGATGCACCCATCACGAGAGCTATGAGGATAACTTTTGTCCGGGAAACTGTAGAGACTTGGAAGAGCTTCGTATTTAGCCTCCTCTGTATAAAGGACATAACAGTGGGGAGCGTGGCTGCTCAGTTGCATGATCTAACAGAATTAAGTTTAAAGCCAACAGCAGCTGGCTTGACTGCTGGTTTGGCTCCTGTGGGCTCCT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OO2</w:t>
      </w:r>
      <w:r w:rsidRPr="00896BC5">
        <w:rPr>
          <w:rFonts w:ascii="Courier New" w:hAnsi="Courier New" w:cs="Courier New"/>
        </w:rPr>
        <w:tab/>
        <w:t>MT07729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ACTGTTAACCCATGGCGTGAGCTGCTGCAGAAGATAAATGTGGCCGATCTCCCCGATTC</w:t>
      </w:r>
      <w:r w:rsidRPr="00896BC5">
        <w:rPr>
          <w:rFonts w:ascii="Courier New" w:hAnsi="Courier New" w:cs="Courier New"/>
        </w:rPr>
        <w:lastRenderedPageBreak/>
        <w:t>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AGAAAGTGTCTGCAGATAAGGTGAGGGCACTGATTGGTAAAGAATGGGATCCGGTAACCTGGGATGGAGATGTGTGGGAGGACATAGATTCTGATGGGACTGAGGAAGCAGAGTTGCCCACTGTCTTGGCCTCTCCATCTTTGTCTGAGGAAAGTGGTTATGCCTTGTCAAAAGAACGCATCTGACAAAGCAGATGCTTCTCAGAACCAGTCTTCAACATCCTTAGTTACTTCTGAACCTGTCACCAGACCCAAGTCTCTGTCTGACCTTACAAGTCAGAAACACCGCCATACTAACCATGAACTCAAATCACTTGCTCAATCAAATCGCCAACAGGCAAAGGAACATGCTAGGAAATGGATTTTAAGGGTGTGGGATAATGGTGGGAGGCTCACAATACTGGATCAGACTGAATTTCTCAGTTTAGGTCCTTTGAGCCTT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OO3</w:t>
      </w:r>
      <w:r w:rsidRPr="00896BC5">
        <w:rPr>
          <w:rFonts w:ascii="Courier New" w:hAnsi="Courier New" w:cs="Courier New"/>
        </w:rPr>
        <w:tab/>
        <w:t>MT077299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AGAAAGTGTCTGCAGATAAGGTGAGGGCACTGATTGGTAAAGAATGGGATCTGGTAACCTGGGATGGAGATGTGTGGGAGGACATAGATTCTGATGGGACTGAGGAAGCAGAGTTGCCCACTGTCTTGGCCTCTCCATCTTTGTCTGAGGAAAGTGGTTATGCCTTGTCAAAAGAACGCATCTGACAAAGCAGATGCTTCTCAGAACCAGTCTTCAACATCCTTAGTTACTTCTGAACCTGTCACCAGACCCAAGTCTCTGTCTGACCTTACAAGTCAGAAACACCGCCATACTAACCATGAACTCAAATCACTTGCTCAATCAAATCGCCAACAGGCAAAGGAACATGCTAGGAAATGGATTTTAAGGGTGTGGGATAATGGTGGGAGGCTCACAATACTGGATCAGACTGAATTTCTCAGTTTAGGTCCTTTGAGCCTT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OO4</w:t>
      </w:r>
      <w:r w:rsidRPr="00896BC5">
        <w:rPr>
          <w:rFonts w:ascii="Courier New" w:hAnsi="Courier New" w:cs="Courier New"/>
        </w:rPr>
        <w:tab/>
        <w:t>MT077300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G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CTGTGTCAGCCTGCCCGGAAAGTGTCTGCAGATAAGGTGAGGGCACTGATTGGTAAAGAATGGGATCCGGTAACCTGGGATGGAGATGTGTGGGAGGACATAGATTCTGATGGGACTGAGGAAGCAGAGTTGCCCACTGTCTTGGCCTCTCCATCCTTGTCTGAGGAAAGTGGTTATGCCTTGTCAAAAGAACGCACCCAGCAGGACAAAGCAGATGCTTCTCAGAACCAGTCTTCAACATCCTTAGTTACTTCTGAACCTGTCACCAGACCCAAGTCTCTGTCTGACCTTACAAGTCAGAAACACCGCCACACTAACCATGAACTCAAATCACTTGCTCAATCAAATCGCCAACAGGCAAAGGAACATGCTAGGAAATGGATTTTAAGGGTGTGGGATAATGGTGGGAGGCTCACAATACTGGATCAGACCGAATTTCTCAGTTTAGGTCCTTTGAGCCTTGATAGTGAGTTTAATGTCATAGCCCGCACTGTTGAAGATAATGGTGTGAAGAGTTTGTTTGATTGGTTGGCTGAAGCATGGGTCCAGAGATGGCCTACTAAAAGAGAGCTGCAGACGCCTGACGCCCTGGAGTGGTATTCTATTGAGGATGGGATTAAAAGGCTTAGGGAACTTGGAATGATAGAGTGGCTTTGTGTAAAAGCTACTTGTCCACAGTGGAGGGGCCCCGGAAGATGCACCCATCACGAGAGCTATGAGGATAACTTTTGTCCGGGAAACTGTAGAGACTTGGAAGAGCTTCGTATTTAGCCTCCTCTGTATAAAGGACATAACAGTGGGGAGCGTGGCTGCTCAGTTGCATGATCTAACAGAATTAAGTTTAAAGCCAACAGCAGCTGGCTTGACTGCTGGTTTGGCTCCTGTGGGCTCCTTGTCGGTTCTCTT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OO5</w:t>
      </w:r>
      <w:r w:rsidRPr="00896BC5">
        <w:rPr>
          <w:rFonts w:ascii="Courier New" w:hAnsi="Courier New" w:cs="Courier New"/>
        </w:rPr>
        <w:tab/>
        <w:t>MT077301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lastRenderedPageBreak/>
        <w:t>ATGAATTTCCCACGTGCGCTTGCTGGTTTCTCGAGCTGGCTCTTCAAACCTGAACTTGCCGAGGACTCTCCA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GCTACCGCCACAGGATTGAAGTTGGGGAAAAACAGACTGAAGCCCTCATTGTGAGGTTAGCTGATTTGCAATCCCAGGTCATGTGTCAGCCTGCCCAGAAAATGTCTGCAGATAAGGTGAGGGCACTGATTGGTAAAGAATGGGATCCGGTAACCTGGGATGGAGATGTGTGGGAGGACATAGATTCTGATGGGACTGAGGAAGCAGAGTTGCCCACTGTCTTGGCCTCTCCATCTTTGTCTGAGGAAAGTGGTTATGCCTTGTCAAAAGAACGCATCTGACAAAGCAGATGCTTCTCAGAACCAGTCTTCAACATCCTTAGTTACTTCTGAACCTGTCACCAGACCCAAGTCTCTGTCTGACCTTACAAGTCAGAAACACCGCCATACTAACCATGAACTCAAATCACTTGCTCAATCAAATCGCCAACAGGCAAAGGAACATGCTAGGAAATGGATTTTAAGGGTGTGGGATAATGGTGGGAGGCTCACAATACTGGATCAGACTGAATTTCTCAGTTTAGGTCCTTTGAGCCTTGATAGTGAGTTTAATGTCATAGCCCGCACTGTTGCAGATAATGGTGTGAAGAGTTTGTTTGATTGGTTGGCTGAAGCATGGGTCCAGAGATGGCCTACTAAAAGAGAGCTGCAGACGCCTGAC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OO6</w:t>
      </w:r>
      <w:r w:rsidRPr="00896BC5">
        <w:rPr>
          <w:rFonts w:ascii="Courier New" w:hAnsi="Courier New" w:cs="Courier New"/>
        </w:rPr>
        <w:tab/>
        <w:t>MT077302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ATGTGTCAGCCTGCCCAGAAAGTGTCTGCAGATAAGGTGAGGGCACTGATTGGTAAAGAATGGGATCCGGTAACCTGGGATGGAGATGTGTGGGAGGACATAGATTCTGATGGGACTGAGGAAGCAGAGTTGCCCACTGTCTTGGCCTCTCCATCTTTGTCTGAGGAAAGTGGTTATGCCTTGTCAAAAGAACGCATCTGACAAAGCAGATGCTTCTCAGAACCAGTCTTCAACATCCTTAGTTACTTCTGAACCTGTCACCAGACCCAAGTCTCTGTCTGACCTTACAAGTCAGAAACACCGCCATACTAACCATGAACTCAAATCACTTGCTCAATCAAATCGCCAACAGGCAAAGGAACATGCTAGGAAATGGATTTTAAGGGTGTGGGATAATGGTGGGAGGCTCACAATACTGGATCAGACTGAATTTCTCAGTTTAGGTCCTTTGAGCCTTGATAGTGAGTTTAATGTCATAGCCCGCACTGTTGCAGATAATGGTGTGAAGAGTTTGTTTGATTGGTTGGCTGAAGCATGGGTCCAGAGATGGCCTACTACAAGAGAGCTGCAGACGCCTGATGCCCTGGAGTGGTATTCTATTGAGGATGGGATTAAAAGGCTTAGGGAACTTGGAATGATAGAGTGGCTTTGTGTAAAAGCTACTTGTCCACAGTGGAGGGGCCCGGAAGATGCACCCATCACGAGAGCTATGAGGATAACTTTTGTCCGGGAAACTGTAGAGACTTGGAAGAGCTTCGTTTTTAGCCTCCTCTGTATAAAGGACATAACAGTGGGGA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OO7</w:t>
      </w:r>
      <w:r w:rsidRPr="00896BC5">
        <w:rPr>
          <w:rFonts w:ascii="Courier New" w:hAnsi="Courier New" w:cs="Courier New"/>
        </w:rPr>
        <w:tab/>
        <w:t>MT077303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CTGAACTTGCCGAGGACTCTCCAGATAATGACGAGAACCCTGTTAACCCATGGCGTGAGCTGCTGCAGAAGATAAATGTGGCCGGTCTCCCCGATTCATCCTTTTCGAGCGGTAAGGAACTTAATGACTCTGTGTACGATACTTTTGAACATTTCTGCAAGATTAGGGACTATGACGCAGTTGGCGAGCTGCTTCTGGCATTTCTGGATAAAGTAACAAAGGAAAGGGACCAATTCAGAGATGAAATTTCCCAGCTCCGAATGCACATAAATGATCTAAAGGCTTCTAAGTGTGTCCTGGGGGAGACTCTTCTCTCCTACCGCCACAGGATTGAAGTTGGGGAAAAACAGACTGAAGCCCTCATTGTGAGGTTAGCTGATTTGCAATCCCAGGTCCTGTGTCAGCCTGCCCGGAAAGTGTCTGCAGATAAGGTGAGGGCACTGATTGGTAAAGAATGGGATCCGGTAACCTGGGATGGAGATGTGTGGGAGGACATAGATTCTGATGGGACTGAGGAAGCAGAGTTGCCCACTGTCTTGGCCTCTCCATCTTTGTCTGAGGAAAGTGGTTATGCCTTGTCAAAAGAACGCATCTGACAAAGCAGATGCTTCTCAGAACCAGTCTTCAACATCCTTAGTTACTTCTGAACCTGTCACCAGACCCAAGTCTCTGTCTGACCTTACAAGTCAGAAACACCGCCATACTAACCATGAACTCAAATCACTTGCTCAATCAAATCGCCAACAGGCAAAGGAACATGCTAGGAAATGGATTTTAAGGGTGTGGGATAATGGTGGGAGGCTCACAATACTGGATCAGACTGAATTTCTCAGTTTAGGTCCTTTGAGCCTTGATAGTGAGTTTAATGTCATAGCCCGCACTGTTGCAGATAATGGTGTGAAGAGTTTGTTTGATTGGTTGGCTGAAGCATGGGTCCAGAGATGGCCTACTACAAGAGAGCTGCAGACGCCTGACGCCCTGGAGTGGTATTCTATTGAGGATGGGATTAAAAGGCTTAGGGAACTTGGAATGATAGAGTGGCTTTGTGTAAAAGCTACTTGTCCACAGTGGAGGGGCCCGGAAGATGCACCCATCACGAGAGCTATGAGGATAACTTTTGTCCGGGAAACTGTAGAGACTTGGAAGAGCTTCGTTTTTAGCCTCCTCTGTATAAAGGACATAACAGTGGGGA</w:t>
      </w:r>
      <w:r w:rsidRPr="00896BC5">
        <w:rPr>
          <w:rFonts w:ascii="Courier New" w:hAnsi="Courier New" w:cs="Courier New"/>
        </w:rPr>
        <w:lastRenderedPageBreak/>
        <w:t>GCGTGGCTGCTCAGTTGCATGATCTAATAGAATTAAGTTTAAAGCCAACAGCAGCTGGCTTGACTGCTGGTTTGGCTCCTGTGGGCTCTG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7COO8</w:t>
      </w:r>
      <w:r w:rsidRPr="00896BC5">
        <w:rPr>
          <w:rFonts w:ascii="Courier New" w:hAnsi="Courier New" w:cs="Courier New"/>
        </w:rPr>
        <w:tab/>
        <w:t>MT077304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cookii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GAGCTGGCTCTTCAAACATGAACTTGCCGAGGACTCTCCAGATAATGACGAGAACCCTGTTAACCCATGGCGTGAGCTGCTGCAGAAGATAAATGTGGCCGATCTCCCCGATTCATCCTTTTCGAGCGGTAAGGAACTTAATGACTCTGTGTACGATACTTTTGAACATTTCTGCAAGGTTAGGGACTATGACGCAGTTGGCGAGCTGCTTCTGGCATTTCTGGATAAAGTAACAAAGGAAAGGGACCAATTCAGAGATGAAATTTCCCAGCTCCGAATGCACATAAATGATCTAAAGGCTTCTAAGTGTGTCCTGGGGGAGACTCTTCTCTCCTACCGCCACAGGATTGAAGTTGGGGAAAAACAGACTGAAGCCCTCATTGTGAGGTTAGCTGATTTGCAATCCCAGGTCCTGTGTCAGCCTGCCCGGAAAGTGTCTGCAGATAAGGTGAGGGCACTGATTGGTAAAGAATGGGATCCGGTAACCTGGGATGGAGATGTGTGGGAGGACATAGATTCTGATGGGACTGAGGAAGCAGAGTTGCCCACTGTCTTGGCCTCTCCATCCTTGTCTGAGGAAAGTGGTTATGCCTTGTCAAAAGAACGCACCCAGCAGGACAAAGCAGATGCTTCTCAGAACCAGTCTTCAACATCCTTAGTTACTTCTGAACCTGTCACCAGACCCAAGTCTCTGTCTGACCTTACAAGTCAGAAACACCGCCACACTAACCATGAACTCAAATCACTTGCTCAATCAAATCGCCAACAGGCAAAGGAACATGCTAGGAAATGGATTTTAAGGGTGTGGGATAATGGTGGGAGGCTCACAATACTGGATCAGACCGAATTTCTCAGTTTAGGTCCTTTGAGCCTTGATAGTGAGTTTAATGTCATAGCCCGCACTGTTGAAGATAATGGTGTGAAGAGTTTGTTTGATTGGTTGGCTGAAGCATGGGTCCAGAGATGGCCTACTACAAGAGAGCTGCAGACGCCTGACGCCCTGGAGTGGTATTCTATTGAGGATGGGATTAAAAGGCTTAGGGAACTTGGAATGATAGAGTGGCTTTGTGTAAAAGCTACTTGTCCACAGTGGAGGGGCCCGGAAGATGCACCCATCACGAGAGCTATGAGGATAACTTTTGTCCGGGAAACTGTAGAGACTTGGAAGAGCTTCGTATTTAGCCTCCTCTGTATAAAGGACATAACAGTGGGGAGCGTGGCTGCTCAGTTGCATGATCTAACAGAATTAAGTTTAAAGCCAACAGCAGCTGGCTTGACTGCTGGTTTGGCTCCTGTGGGCTCCTTGTCGGTTCTCTCTCTCTCTCCCTGGAAACATCAAAGCAACAG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FRA1</w:t>
      </w:r>
      <w:r w:rsidRPr="00896BC5">
        <w:rPr>
          <w:rFonts w:ascii="Courier New" w:hAnsi="Courier New" w:cs="Courier New"/>
        </w:rPr>
        <w:tab/>
        <w:t>MT077305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fragilicauda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CAGCTGGCTCTTCAAACCTGAACTTGCCGAGGACTCTCCGGATAATGACGAGAACACTGTTAACCCATGGCGTGAGCTGCTGCAGAAGATAAATGTGGCCGATCTCCCCGATTCATCCTTTTCGAGCGGTAAGGAACTTAATGACTCTGTGTACGATACTTTTGAACATTTTTGCAAGATTAGGGACTATGACGCAGTTGGCGAGCTGCTTCTGGCATTTCTGGATAAAGTAACAAAGGAAAGGGACCAATTCAGAGATGAAATTTCCCAGCTCCGAATGCACATAAATGATCTAAAGGCTTCTAAGTGTGTCCTGGGGGAGACTCTTCTCTCTTACCGCCACAGGATTGAAGTTGGGGAAAAACAGACTGAAGCCCTCATTGTGAGGTTAGCTGATTTGCAATCCCAGGTCATGTGTCAGCCTGCCCGGAAAGTGTCTGCAGATAAGGTGAGGGCACTGATTGGTAAAGAATGGGATCCCGTAACCTGGGATGGAGATGTGTGGGAGGACATAGATTCTGATGGGACTGAGGACGCAGAGTTGCCCACTGTCTTGGCCTCTCCATCCTTGTCTGAGGAAAGTGGTTATGCCTCGTCTAAAGAACGCACCCAGCAGGACAAAGCAGATGCTCCTCAGAACCAGTCTTCAACATCCTTAGTTACTTCTGAACCTGTCACCAGACCCAAGTCTCTGTCTGACCTTACAAGTCAGAAACACCGCCATACTAACCATGAACTCAATTTACTTGCTCACTCAAATTGCCAACAGGCAAAGGAACATGCTAGGAAATGGATTTTAAGGGTGTGGGATAATGGTGGGAGGCTCACGATACTGGATCAGATTGAATTTCTCAGTTTAGGTCCTTTGAGCCTTGATAGTGAGTTTAATGTCATAGCCCGCACTGTTGAAGATAATGGTGTGAAGAGTTTGTTTGATTGGTTGGCTGAAGCATGGGTCCAGAGATGGCCTACTACAAGAGAGCTGCAGACGCCTGACACCCTGGAGTGGTATTCTATTGAGGATGGGATTAAAAGGCTTAGGGAACTTGGAATGATAGAGTGGCTTTGTGTAAAAGCTACTTGTCCACAGTGGAGGGGCCCGGAAGATGTACCCATCACGAGAGCTATGAGGATAACTTTTGTCCGGGAAACTGTAGAGACTTGGAAGAGCTTTGTATTTAGCCTCCTCTGTATAAAGGACATAACAGTGGGGAGCGTGGCTGCTCAGTTGCATGATCTAATAGAATTACGTTTAAATCCAAAGCCAGCCGGGCGTGGTGGCGCACA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FRA2</w:t>
      </w:r>
      <w:r w:rsidRPr="00896BC5">
        <w:rPr>
          <w:rFonts w:ascii="Courier New" w:hAnsi="Courier New" w:cs="Courier New"/>
        </w:rPr>
        <w:tab/>
        <w:t>MT077306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fragilicauda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C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TTACCGCCACAGGATTGAAGTTGGGGAAAAACAGACTGAAGCCCTCATTGTGAGGTTAGCTGATTTGCAATCCCAGGTCATGTGTCAGCCTGTCCGGAAAGTGTCTGCAGATAAGGTGAGGGCACTGATTGGTAAAGAATGGGATCCCGTAACCTGGGATGGAGATGTGTGGGAGGACATAGATTCTGATGGGACTGAGGACGCAGAGTTGCCCACTGTCTTGGCCTCTCCATCCTTGTCTGAGGAAAGTGGTTATGCCTCGTCTAAAGAACGCACCCAGCAGGACAAAGCAGATGCTCCTCAGAACCAGTCTTCAACATCCTTAGTTACTTCTGAACCTGTCACCAGACCCAAGTCTCTGTCTGACCTTACAAGTCAGAAACACCGCCATACTAACCATGAACTCAATTTACTTGCTCACTCAAATCACCAACAGGCAAAGGAACATGCTAGGAAATGGATTTTAAGGGTGTGGGATAATGGTGGGAGGCTCACGATACTGGATCAGATTGAATTTCTCAGTTTAGGTCCTTTGAGCCTTGATAGTGAGTTTAATGTCATAGCCCGCACTGTTGAAGATAATGGTGTGAAGAGTTTGTTTGATTGGTTGGCTGAAGCATGGGTCCAGAGATGGCCTACTACAAGAGAGCTGCAGACGCCTGACACCCTGGAGTGGTATTCTATTGAGGATGGGATTAAAAGGCTTAGGGAACTTGGAATGATAGAGTGG</w:t>
      </w:r>
      <w:r w:rsidRPr="00896BC5">
        <w:rPr>
          <w:rFonts w:ascii="Courier New" w:hAnsi="Courier New" w:cs="Courier New"/>
        </w:rPr>
        <w:lastRenderedPageBreak/>
        <w:t>CTTTGTGTAAAAGCTACTTGTCCACAGTGGAGGGGCCCGGAAGATGTACCCATCACGAGAGCTATGAGGATAACTTTTGTCCGGGAAACTGTAGAGACTTGGAAGAGCTTTGTATTTAGCCTCCTCTGTATAAAGGACATAACAGTGGGGAGCGTGGCTGCTCAGTTGCATGATCTAATAGAATTACGTTTAAATCCAAAGCCAGCCGGGCGTGGTGGCGCACA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FRA3</w:t>
      </w:r>
      <w:r w:rsidRPr="00896BC5">
        <w:rPr>
          <w:rFonts w:ascii="Courier New" w:hAnsi="Courier New" w:cs="Courier New"/>
        </w:rPr>
        <w:tab/>
        <w:t>MT077307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fragilicauda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C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TTACCGCCACAGGATTGAAGTTGGGGAAAAACAGACTGAAGCCCTCATTGTGAGGTTAGCTGATTTGCAATCCCAGGTCATGTGTCAGCCTGCCCGGAAAGTGTCTGCAGATAAGGTGAGGGCACTGATTGGTAAAGAATGGGATCCCGTAACCTGGGATGGAGATGTGTGGGAGGACATAGATTCTGATGGGACTGAGGACGCAGAGTTGCCCACTGTCTTGGCCTCTCCATCCTTGTCTGAGGAAAGTGGTTATGCCTCGTCTAAAGAACGCACCCAGCAGGACAAAGCAGATGCTCCTCAGAACCAGTCTTCAACATCCTTAGTTACTTCTGAACCTGTCACCAGACCCAAGTCTCTGTCTGACCTTACAAGTCAGAAACACCGCCATACTAACCATGAACTCAATTTACTTGCTCACTCAAATCGCCAACAGGCAAAGGAACATGCTAGGAAATGGATTTTAAGGGTGTGGGATAATGGTGGGAGGCTCACGATACTGGATCAGATTGAATTTCTCAGTTTAGGTCCTTTGAGCCTTGATAGTGAGTTTAATGTCATAGCCCGCACTGTTGAAGATAATGGTGTGAAGAGTTTGTTTGATTGGTTGGCTGAAGCATGGGTCCAGAGATGGCCTACTACAAGAGAGCTGCAGACGCCTGACACCCTGGAGTGGTATTCTATTGAGGATGGGATTAAAAGGCTTAGGGAACTTGGAATGATAGAGTGGCTTTGTGTAAAAGCTACTTGTCCACAGTGGAGGGGCCCGGAAGATGTACCCATCACGAGAGCTATGAGGATAACTTTTGTCCGGGAAACTGTAGAGACTTGGAAGAGCTTTGTATTTAGCCTCCTCTGTATAAAGGACATAACAGTGGGGAGCGTGGCTGCTCAGTTGCATGATCTAATAGAATTACGTTTAAATCCAAAGCCAGCCGGGCGTGGTGGCGCACA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&gt;Fv1FRA4</w:t>
      </w:r>
      <w:r w:rsidRPr="00896BC5">
        <w:rPr>
          <w:rFonts w:ascii="Courier New" w:hAnsi="Courier New" w:cs="Courier New"/>
        </w:rPr>
        <w:tab/>
        <w:t>MT077308</w:t>
      </w:r>
      <w:r w:rsidRPr="00896BC5">
        <w:rPr>
          <w:rFonts w:ascii="Courier New" w:hAnsi="Courier New" w:cs="Courier New"/>
        </w:rPr>
        <w:tab/>
        <w:t xml:space="preserve">[organism=Mus </w:t>
      </w:r>
      <w:proofErr w:type="spellStart"/>
      <w:r w:rsidRPr="00896BC5">
        <w:rPr>
          <w:rFonts w:ascii="Courier New" w:hAnsi="Courier New" w:cs="Courier New"/>
        </w:rPr>
        <w:t>fragilicauda</w:t>
      </w:r>
      <w:proofErr w:type="spellEnd"/>
      <w:r w:rsidRPr="00896BC5">
        <w:rPr>
          <w:rFonts w:ascii="Courier New" w:hAnsi="Courier New" w:cs="Courier New"/>
        </w:rPr>
        <w:t>]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  <w:r w:rsidRPr="00896BC5">
        <w:rPr>
          <w:rFonts w:ascii="Courier New" w:hAnsi="Courier New" w:cs="Courier New"/>
        </w:rPr>
        <w:t>ATGAATTTCCCACGTGCGCTTGCTGGTTTCTCCAGCTGGCTCTTCAAACCTGAACTTGCCGAGGACTCTCCGGATAATGACGAGAACACTGTTAACCCATGGCGTGAGCTGCTGCAGAAGATAAATGTGGCCGATCTCCCCGATTCATCCTTTTCGAGCGGTAAGGAACTTAATGACTCTGTGTACGATACTTTTGAACATTTCTGCAAGATTAGGGACTATGACGCAGTTGGCGAGCTGCTTCTGGCATTTCTGGATAAAGTAACAAAGGAAAGGGACCAATTCAGAGATGAAATTTCCCAGCTCCGAATGCACATAAATGATCTAAAGGCTTCTAAGTGTGTCCTGGGGGAGACTCTTCTCTCTTACCGCCACAGGATTGAAGTTGGGGAAAAACAGACTGAAGCCCTCATTGTGAGGTTAGCTGATTTGCAATCCCAGGTCATGTGTCAGCCTGCCCGGAAAGTGTCTGCAGATAAGGTGAGGGCACTGATTGGTAAAGAATGGGATCCCGTAACCTGGGATGGAGATGTGTGGGAGGACATAGATTCTGATGGGACTGAGGACGCAGAGTTGCCCACTGTCTTGGCCTCTCCATCCTTGTCTGAGGAAAGTGGTTATGCCTCGTCTAAAGAACGCACCCAGCAGGACAAAGCAGATGCTCCTCAGAACCAGTCTTCAACATCCTTAGTTACTTCTGAACCTGTCACCAGACCCAAGTCTCTGTCTGACCTTACAAGTCAGAAACACCGCCATACTAACCATGAACTCAATTTACTTGCTCACTCAAATTGCCAACAGGCAAAGGAACATGCTAGGAAATGGATTTTAAGGGTGTGGGATAATGGTGGGAGGCTCACGATACTGGATCAGATTGAATTTCTCAGTTTAGGTCCTTTGAGCCTTGATAGTGAGTTTAATGTCATAGCCCGCACTGTTGAAGATAATGGTGTGAAGAGTTTGTTTGATTGGTTGGCTGAAGCATGGGTCCAGAGATGGCCTACTACAAGAGAGCTGCAGACGCCTGACACCCTGGAGTGGTATTCTATTGAGGATGGGATTAAAAGGCTTAGGGAACTTGGAATGATAGAGTGGCTTTGTGTAAAAGCTACTTGTCCACAGTGGAGGGGCCCGGAAGATGTACCCATCACGAGAGCTATGAGGATAACTTTTGTCCGGGAAACTGTAGAGACTTGGAAGAGCTTTGTATTTAGCCTCCTCTGTATAAAGGACATAACAGTGGGGAGCGTGGCTGCTCAGTTGCATGATCTAAAAGAATTACGTTTAAATCCAAAGCCAGCCGGGCGTGGTGGCGCACACTTTTAA</w:t>
      </w:r>
    </w:p>
    <w:p w:rsidR="00896BC5" w:rsidRPr="00896BC5" w:rsidRDefault="00896BC5" w:rsidP="00896BC5">
      <w:pPr>
        <w:pStyle w:val="PlainText"/>
        <w:rPr>
          <w:rFonts w:ascii="Courier New" w:hAnsi="Courier New" w:cs="Courier New"/>
        </w:rPr>
      </w:pPr>
    </w:p>
    <w:sectPr w:rsidR="00896BC5" w:rsidRPr="00896BC5" w:rsidSect="00841F27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9F5"/>
    <w:rsid w:val="000630C9"/>
    <w:rsid w:val="001209F7"/>
    <w:rsid w:val="00183BEC"/>
    <w:rsid w:val="002E204A"/>
    <w:rsid w:val="006F4DD3"/>
    <w:rsid w:val="007E5F55"/>
    <w:rsid w:val="00896BC5"/>
    <w:rsid w:val="009E69F5"/>
    <w:rsid w:val="00AA0271"/>
    <w:rsid w:val="00DB6A8A"/>
    <w:rsid w:val="00E1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7BA0E"/>
  <w15:chartTrackingRefBased/>
  <w15:docId w15:val="{10C9879B-7828-404A-B1DD-58ECDF1C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41F27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1F2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3</Pages>
  <Words>19798</Words>
  <Characters>112855</Characters>
  <Application>Microsoft Office Word</Application>
  <DocSecurity>0</DocSecurity>
  <Lines>940</Lines>
  <Paragraphs>264</Paragraphs>
  <ScaleCrop>false</ScaleCrop>
  <Company/>
  <LinksUpToDate>false</LinksUpToDate>
  <CharactersWithSpaces>13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Young</dc:creator>
  <cp:keywords/>
  <dc:description/>
  <cp:lastModifiedBy>George Young</cp:lastModifiedBy>
  <cp:revision>2</cp:revision>
  <dcterms:created xsi:type="dcterms:W3CDTF">2020-05-01T10:20:00Z</dcterms:created>
  <dcterms:modified xsi:type="dcterms:W3CDTF">2020-05-01T10:20:00Z</dcterms:modified>
</cp:coreProperties>
</file>